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C109CE" w14:textId="77777777" w:rsidR="00C735BC" w:rsidRPr="00B22580" w:rsidRDefault="00C735BC" w:rsidP="00C735BC">
      <w:pPr>
        <w:spacing w:line="360" w:lineRule="auto"/>
        <w:jc w:val="both"/>
        <w:rPr>
          <w:b/>
          <w:sz w:val="24"/>
          <w:szCs w:val="24"/>
        </w:rPr>
      </w:pPr>
      <w:r w:rsidRPr="00B22580">
        <w:rPr>
          <w:b/>
          <w:sz w:val="24"/>
          <w:szCs w:val="24"/>
        </w:rPr>
        <w:t>Table S1.</w:t>
      </w:r>
      <w:r w:rsidRPr="000704A6">
        <w:rPr>
          <w:b/>
          <w:bCs/>
          <w:sz w:val="24"/>
          <w:szCs w:val="24"/>
        </w:rPr>
        <w:t xml:space="preserve"> </w:t>
      </w:r>
      <w:r w:rsidRPr="00B22580">
        <w:rPr>
          <w:b/>
          <w:bCs/>
          <w:sz w:val="24"/>
          <w:szCs w:val="24"/>
        </w:rPr>
        <w:t xml:space="preserve">Prioritization of candidate genes for </w:t>
      </w:r>
      <w:r>
        <w:rPr>
          <w:b/>
          <w:bCs/>
          <w:sz w:val="24"/>
          <w:szCs w:val="24"/>
        </w:rPr>
        <w:t>susceptibility to</w:t>
      </w:r>
      <w:r w:rsidRPr="00B22580">
        <w:rPr>
          <w:b/>
          <w:bCs/>
          <w:sz w:val="24"/>
          <w:szCs w:val="24"/>
        </w:rPr>
        <w:t xml:space="preserve"> </w:t>
      </w:r>
      <w:r w:rsidRPr="00B22580">
        <w:rPr>
          <w:b/>
          <w:bCs/>
          <w:i/>
          <w:iCs/>
          <w:sz w:val="24"/>
          <w:szCs w:val="24"/>
        </w:rPr>
        <w:t xml:space="preserve">P. aeruginosa </w:t>
      </w:r>
      <w:r w:rsidRPr="00B22580">
        <w:rPr>
          <w:b/>
          <w:bCs/>
          <w:sz w:val="24"/>
          <w:szCs w:val="24"/>
        </w:rPr>
        <w:t>respiratory infection.</w:t>
      </w:r>
    </w:p>
    <w:p w14:paraId="23A1FD14" w14:textId="7BFB68EC" w:rsidR="00C735BC" w:rsidRPr="007730D5" w:rsidRDefault="00C735BC" w:rsidP="00C735BC">
      <w:pPr>
        <w:spacing w:line="360" w:lineRule="auto"/>
        <w:jc w:val="both"/>
        <w:rPr>
          <w:sz w:val="24"/>
          <w:szCs w:val="24"/>
        </w:rPr>
      </w:pPr>
      <w:r w:rsidRPr="007730D5">
        <w:rPr>
          <w:sz w:val="24"/>
          <w:szCs w:val="24"/>
        </w:rPr>
        <w:t xml:space="preserve">Prioritization of protein-coding genes identified in the mouse </w:t>
      </w:r>
      <w:proofErr w:type="spellStart"/>
      <w:r>
        <w:rPr>
          <w:sz w:val="24"/>
          <w:szCs w:val="24"/>
        </w:rPr>
        <w:t>Chr</w:t>
      </w:r>
      <w:proofErr w:type="spellEnd"/>
      <w:r w:rsidRPr="007730D5">
        <w:rPr>
          <w:sz w:val="24"/>
          <w:szCs w:val="24"/>
        </w:rPr>
        <w:t xml:space="preserve"> 3 QTL that is associated with survival of </w:t>
      </w:r>
      <w:r w:rsidRPr="007730D5">
        <w:rPr>
          <w:i/>
          <w:sz w:val="24"/>
          <w:szCs w:val="24"/>
        </w:rPr>
        <w:t>P. aeruginosa</w:t>
      </w:r>
      <w:r w:rsidRPr="007730D5">
        <w:rPr>
          <w:sz w:val="24"/>
          <w:szCs w:val="24"/>
        </w:rPr>
        <w:t xml:space="preserve"> infection. Genes were assigned points according to genome-wide significance o</w:t>
      </w:r>
      <w:r>
        <w:rPr>
          <w:sz w:val="24"/>
          <w:szCs w:val="24"/>
        </w:rPr>
        <w:t>f their location within the QTL</w:t>
      </w:r>
      <w:r w:rsidRPr="007730D5">
        <w:rPr>
          <w:sz w:val="24"/>
          <w:szCs w:val="24"/>
        </w:rPr>
        <w:t xml:space="preserve"> and expression of proteins in lung </w:t>
      </w:r>
      <w:r w:rsidR="00546CB4" w:rsidRPr="00546CB4">
        <w:rPr>
          <w:color w:val="FF0000"/>
          <w:sz w:val="24"/>
          <w:szCs w:val="24"/>
        </w:rPr>
        <w:t>pneumocyte</w:t>
      </w:r>
      <w:r w:rsidR="00546CB4">
        <w:rPr>
          <w:sz w:val="24"/>
          <w:szCs w:val="24"/>
        </w:rPr>
        <w:t>s</w:t>
      </w:r>
      <w:r w:rsidRPr="007730D5">
        <w:rPr>
          <w:sz w:val="24"/>
          <w:szCs w:val="24"/>
        </w:rPr>
        <w:t xml:space="preserve"> </w:t>
      </w:r>
      <w:r w:rsidR="00546CB4">
        <w:rPr>
          <w:sz w:val="24"/>
          <w:szCs w:val="24"/>
        </w:rPr>
        <w:t>and</w:t>
      </w:r>
      <w:r w:rsidRPr="007730D5">
        <w:rPr>
          <w:sz w:val="24"/>
          <w:szCs w:val="24"/>
        </w:rPr>
        <w:t xml:space="preserve"> bronchial cells (according to information in the Human Protein Atlas Database</w:t>
      </w:r>
      <w:r w:rsidR="00DA6D41">
        <w:rPr>
          <w:sz w:val="24"/>
          <w:szCs w:val="24"/>
        </w:rPr>
        <w:t xml:space="preserve"> </w:t>
      </w:r>
      <w:r w:rsidR="00DA6D41" w:rsidRPr="00DA6D41">
        <w:rPr>
          <w:color w:val="FF0000"/>
          <w:sz w:val="24"/>
          <w:szCs w:val="24"/>
        </w:rPr>
        <w:t>Version 1</w:t>
      </w:r>
      <w:r w:rsidR="00DA6D41">
        <w:rPr>
          <w:color w:val="FF0000"/>
          <w:sz w:val="24"/>
          <w:szCs w:val="24"/>
        </w:rPr>
        <w:t>8</w:t>
      </w:r>
      <w:bookmarkStart w:id="0" w:name="_GoBack"/>
      <w:bookmarkEnd w:id="0"/>
      <w:r w:rsidRPr="007730D5">
        <w:rPr>
          <w:sz w:val="24"/>
          <w:szCs w:val="24"/>
        </w:rPr>
        <w:t>). Genes were ranked according to the total number of points assigned to each.</w:t>
      </w:r>
    </w:p>
    <w:p w14:paraId="1876A88F" w14:textId="77777777" w:rsidR="00C735BC" w:rsidRPr="00A53D36" w:rsidRDefault="00C735BC" w:rsidP="00C735BC">
      <w:pPr>
        <w:jc w:val="both"/>
        <w:rPr>
          <w:b/>
        </w:rPr>
      </w:pPr>
    </w:p>
    <w:tbl>
      <w:tblPr>
        <w:tblW w:w="8409" w:type="dxa"/>
        <w:tblBorders>
          <w:top w:val="single" w:sz="8" w:space="0" w:color="000000"/>
          <w:bottom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98"/>
        <w:gridCol w:w="1999"/>
        <w:gridCol w:w="794"/>
        <w:gridCol w:w="635"/>
        <w:gridCol w:w="635"/>
        <w:gridCol w:w="1270"/>
        <w:gridCol w:w="69"/>
        <w:gridCol w:w="1043"/>
        <w:gridCol w:w="766"/>
      </w:tblGrid>
      <w:tr w:rsidR="00C735BC" w:rsidRPr="00A53D36" w14:paraId="6C047193" w14:textId="77777777" w:rsidTr="00FB0392">
        <w:trPr>
          <w:trHeight w:val="217"/>
        </w:trPr>
        <w:tc>
          <w:tcPr>
            <w:tcW w:w="1198" w:type="dxa"/>
            <w:vMerge w:val="restart"/>
            <w:shd w:val="clear" w:color="auto" w:fill="auto"/>
            <w:hideMark/>
          </w:tcPr>
          <w:p w14:paraId="1B2D2395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b/>
                <w:bCs/>
                <w:color w:val="000000"/>
                <w:kern w:val="24"/>
                <w:sz w:val="16"/>
                <w:szCs w:val="16"/>
              </w:rPr>
              <w:t>Gene name</w:t>
            </w:r>
          </w:p>
        </w:tc>
        <w:tc>
          <w:tcPr>
            <w:tcW w:w="1999" w:type="dxa"/>
            <w:vMerge w:val="restart"/>
            <w:shd w:val="clear" w:color="auto" w:fill="auto"/>
            <w:hideMark/>
          </w:tcPr>
          <w:p w14:paraId="2DBAD65C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b/>
                <w:bCs/>
                <w:color w:val="000000"/>
                <w:kern w:val="24"/>
                <w:sz w:val="16"/>
                <w:szCs w:val="16"/>
              </w:rPr>
              <w:t>Gene localization</w:t>
            </w:r>
          </w:p>
        </w:tc>
        <w:tc>
          <w:tcPr>
            <w:tcW w:w="794" w:type="dxa"/>
            <w:vMerge w:val="restart"/>
            <w:shd w:val="clear" w:color="auto" w:fill="auto"/>
            <w:hideMark/>
          </w:tcPr>
          <w:p w14:paraId="73BE48FB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b/>
                <w:bCs/>
                <w:color w:val="000000"/>
                <w:kern w:val="24"/>
                <w:sz w:val="16"/>
                <w:szCs w:val="16"/>
              </w:rPr>
            </w:pPr>
            <w:r w:rsidRPr="00094056">
              <w:rPr>
                <w:b/>
                <w:bCs/>
                <w:color w:val="000000"/>
                <w:kern w:val="24"/>
                <w:sz w:val="16"/>
                <w:szCs w:val="16"/>
              </w:rPr>
              <w:t>E</w:t>
            </w:r>
          </w:p>
          <w:p w14:paraId="6602C2E9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b/>
                <w:bCs/>
                <w:color w:val="000000"/>
                <w:kern w:val="24"/>
                <w:sz w:val="16"/>
                <w:szCs w:val="16"/>
              </w:rPr>
              <w:t>&lt;0.05</w:t>
            </w:r>
          </w:p>
        </w:tc>
        <w:tc>
          <w:tcPr>
            <w:tcW w:w="635" w:type="dxa"/>
            <w:vMerge w:val="restart"/>
            <w:shd w:val="clear" w:color="auto" w:fill="auto"/>
            <w:hideMark/>
          </w:tcPr>
          <w:p w14:paraId="12FC5D0F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b/>
                <w:bCs/>
                <w:i/>
                <w:color w:val="000000"/>
                <w:kern w:val="24"/>
                <w:sz w:val="16"/>
                <w:szCs w:val="16"/>
              </w:rPr>
            </w:pPr>
            <w:r w:rsidRPr="00094056">
              <w:rPr>
                <w:b/>
                <w:bCs/>
                <w:color w:val="000000"/>
                <w:kern w:val="24"/>
                <w:sz w:val="16"/>
                <w:szCs w:val="16"/>
              </w:rPr>
              <w:t>E</w:t>
            </w:r>
            <w:r w:rsidRPr="00094056">
              <w:rPr>
                <w:b/>
                <w:bCs/>
                <w:i/>
                <w:color w:val="000000"/>
                <w:kern w:val="24"/>
                <w:sz w:val="16"/>
                <w:szCs w:val="16"/>
              </w:rPr>
              <w:t xml:space="preserve"> </w:t>
            </w:r>
          </w:p>
          <w:p w14:paraId="768AB7F3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b/>
                <w:bCs/>
                <w:color w:val="000000"/>
                <w:kern w:val="24"/>
                <w:sz w:val="16"/>
                <w:szCs w:val="16"/>
              </w:rPr>
              <w:t>&lt;0.1</w:t>
            </w:r>
          </w:p>
        </w:tc>
        <w:tc>
          <w:tcPr>
            <w:tcW w:w="635" w:type="dxa"/>
            <w:vMerge w:val="restart"/>
            <w:shd w:val="clear" w:color="auto" w:fill="auto"/>
            <w:hideMark/>
          </w:tcPr>
          <w:p w14:paraId="42BFEBA0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b/>
                <w:bCs/>
                <w:color w:val="000000"/>
                <w:kern w:val="24"/>
                <w:sz w:val="16"/>
                <w:szCs w:val="16"/>
              </w:rPr>
            </w:pPr>
            <w:r w:rsidRPr="00094056">
              <w:rPr>
                <w:b/>
                <w:bCs/>
                <w:color w:val="000000"/>
                <w:kern w:val="24"/>
                <w:sz w:val="16"/>
                <w:szCs w:val="16"/>
              </w:rPr>
              <w:t>E</w:t>
            </w:r>
          </w:p>
          <w:p w14:paraId="57BF26D3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b/>
                <w:bCs/>
                <w:i/>
                <w:color w:val="000000"/>
                <w:kern w:val="24"/>
                <w:sz w:val="16"/>
                <w:szCs w:val="16"/>
              </w:rPr>
              <w:t xml:space="preserve"> </w:t>
            </w:r>
            <w:r w:rsidRPr="00094056">
              <w:rPr>
                <w:b/>
                <w:bCs/>
                <w:color w:val="000000"/>
                <w:kern w:val="24"/>
                <w:sz w:val="16"/>
                <w:szCs w:val="16"/>
              </w:rPr>
              <w:t>&lt;0.5</w:t>
            </w:r>
          </w:p>
        </w:tc>
        <w:tc>
          <w:tcPr>
            <w:tcW w:w="2382" w:type="dxa"/>
            <w:gridSpan w:val="3"/>
            <w:shd w:val="clear" w:color="auto" w:fill="auto"/>
            <w:hideMark/>
          </w:tcPr>
          <w:p w14:paraId="5B41545A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 w:rsidRPr="00094056">
              <w:rPr>
                <w:b/>
                <w:bCs/>
                <w:color w:val="000000"/>
                <w:kern w:val="24"/>
                <w:sz w:val="16"/>
                <w:szCs w:val="16"/>
              </w:rPr>
              <w:t xml:space="preserve">Expression </w:t>
            </w:r>
          </w:p>
        </w:tc>
        <w:tc>
          <w:tcPr>
            <w:tcW w:w="766" w:type="dxa"/>
            <w:vMerge w:val="restart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744DE984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b/>
                <w:bCs/>
                <w:color w:val="000000"/>
                <w:kern w:val="24"/>
                <w:sz w:val="16"/>
                <w:szCs w:val="16"/>
              </w:rPr>
              <w:t>Score</w:t>
            </w:r>
          </w:p>
        </w:tc>
      </w:tr>
      <w:tr w:rsidR="00C735BC" w:rsidRPr="00A53D36" w14:paraId="2FE84357" w14:textId="77777777" w:rsidTr="00FB0392">
        <w:trPr>
          <w:trHeight w:val="217"/>
        </w:trPr>
        <w:tc>
          <w:tcPr>
            <w:tcW w:w="1198" w:type="dxa"/>
            <w:vMerge/>
            <w:tcBorders>
              <w:bottom w:val="single" w:sz="4" w:space="0" w:color="000000"/>
            </w:tcBorders>
            <w:shd w:val="clear" w:color="auto" w:fill="auto"/>
            <w:hideMark/>
          </w:tcPr>
          <w:p w14:paraId="018601BA" w14:textId="77777777" w:rsidR="00C735BC" w:rsidRPr="00A53D36" w:rsidRDefault="00C735BC" w:rsidP="00FB0392">
            <w:pPr>
              <w:jc w:val="center"/>
            </w:pPr>
          </w:p>
        </w:tc>
        <w:tc>
          <w:tcPr>
            <w:tcW w:w="1999" w:type="dxa"/>
            <w:vMerge/>
            <w:tcBorders>
              <w:bottom w:val="single" w:sz="4" w:space="0" w:color="000000"/>
            </w:tcBorders>
            <w:shd w:val="clear" w:color="auto" w:fill="auto"/>
            <w:hideMark/>
          </w:tcPr>
          <w:p w14:paraId="0CFCF0A6" w14:textId="77777777" w:rsidR="00C735BC" w:rsidRPr="00A53D36" w:rsidRDefault="00C735BC" w:rsidP="00FB0392">
            <w:pPr>
              <w:jc w:val="center"/>
            </w:pPr>
          </w:p>
        </w:tc>
        <w:tc>
          <w:tcPr>
            <w:tcW w:w="794" w:type="dxa"/>
            <w:vMerge/>
            <w:tcBorders>
              <w:bottom w:val="single" w:sz="4" w:space="0" w:color="000000"/>
            </w:tcBorders>
            <w:shd w:val="clear" w:color="auto" w:fill="auto"/>
            <w:hideMark/>
          </w:tcPr>
          <w:p w14:paraId="5EA8CCFF" w14:textId="77777777" w:rsidR="00C735BC" w:rsidRPr="00A53D36" w:rsidRDefault="00C735BC" w:rsidP="00FB0392">
            <w:pPr>
              <w:jc w:val="center"/>
            </w:pPr>
          </w:p>
        </w:tc>
        <w:tc>
          <w:tcPr>
            <w:tcW w:w="635" w:type="dxa"/>
            <w:vMerge/>
            <w:tcBorders>
              <w:bottom w:val="single" w:sz="4" w:space="0" w:color="000000"/>
            </w:tcBorders>
            <w:shd w:val="clear" w:color="auto" w:fill="auto"/>
            <w:hideMark/>
          </w:tcPr>
          <w:p w14:paraId="0CCD3CED" w14:textId="77777777" w:rsidR="00C735BC" w:rsidRPr="00A53D36" w:rsidRDefault="00C735BC" w:rsidP="00FB0392">
            <w:pPr>
              <w:jc w:val="center"/>
            </w:pPr>
          </w:p>
        </w:tc>
        <w:tc>
          <w:tcPr>
            <w:tcW w:w="635" w:type="dxa"/>
            <w:vMerge/>
            <w:tcBorders>
              <w:bottom w:val="single" w:sz="4" w:space="0" w:color="000000"/>
            </w:tcBorders>
            <w:shd w:val="clear" w:color="auto" w:fill="auto"/>
            <w:hideMark/>
          </w:tcPr>
          <w:p w14:paraId="38A709A5" w14:textId="77777777" w:rsidR="00C735BC" w:rsidRPr="00A53D36" w:rsidRDefault="00C735BC" w:rsidP="00FB0392">
            <w:pPr>
              <w:jc w:val="center"/>
            </w:pPr>
          </w:p>
        </w:tc>
        <w:tc>
          <w:tcPr>
            <w:tcW w:w="1270" w:type="dxa"/>
            <w:tcBorders>
              <w:bottom w:val="single" w:sz="4" w:space="0" w:color="000000"/>
            </w:tcBorders>
            <w:shd w:val="clear" w:color="auto" w:fill="auto"/>
            <w:hideMark/>
          </w:tcPr>
          <w:p w14:paraId="7B29C598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 w:rsidRPr="00094056">
              <w:rPr>
                <w:b/>
                <w:bCs/>
                <w:color w:val="000000"/>
                <w:kern w:val="24"/>
                <w:sz w:val="16"/>
                <w:szCs w:val="16"/>
              </w:rPr>
              <w:t>Pneumocytes</w:t>
            </w:r>
          </w:p>
        </w:tc>
        <w:tc>
          <w:tcPr>
            <w:tcW w:w="1112" w:type="dxa"/>
            <w:gridSpan w:val="2"/>
            <w:tcBorders>
              <w:bottom w:val="single" w:sz="4" w:space="0" w:color="000000"/>
            </w:tcBorders>
            <w:shd w:val="clear" w:color="auto" w:fill="auto"/>
            <w:hideMark/>
          </w:tcPr>
          <w:p w14:paraId="0C8E6370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 w:rsidRPr="00094056">
              <w:rPr>
                <w:b/>
                <w:bCs/>
                <w:color w:val="000000"/>
                <w:kern w:val="24"/>
                <w:sz w:val="16"/>
                <w:szCs w:val="16"/>
              </w:rPr>
              <w:t>Bronchus</w:t>
            </w:r>
          </w:p>
        </w:tc>
        <w:tc>
          <w:tcPr>
            <w:tcW w:w="766" w:type="dxa"/>
            <w:vMerge/>
            <w:tcBorders>
              <w:left w:val="dotted" w:sz="4" w:space="0" w:color="auto"/>
              <w:bottom w:val="single" w:sz="4" w:space="0" w:color="000000"/>
            </w:tcBorders>
            <w:shd w:val="clear" w:color="auto" w:fill="auto"/>
          </w:tcPr>
          <w:p w14:paraId="4D89860B" w14:textId="77777777" w:rsidR="00C735BC" w:rsidRPr="00A53D36" w:rsidRDefault="00C735BC" w:rsidP="00FB0392">
            <w:pPr>
              <w:jc w:val="center"/>
            </w:pPr>
          </w:p>
        </w:tc>
      </w:tr>
      <w:tr w:rsidR="00C735BC" w:rsidRPr="00A53D36" w14:paraId="1FD0029D" w14:textId="77777777" w:rsidTr="00FB0392">
        <w:trPr>
          <w:trHeight w:val="217"/>
        </w:trPr>
        <w:tc>
          <w:tcPr>
            <w:tcW w:w="1198" w:type="dxa"/>
            <w:tcBorders>
              <w:top w:val="single" w:sz="4" w:space="0" w:color="000000"/>
            </w:tcBorders>
            <w:shd w:val="clear" w:color="auto" w:fill="auto"/>
            <w:hideMark/>
          </w:tcPr>
          <w:p w14:paraId="7C6C374B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i/>
                <w:sz w:val="16"/>
                <w:szCs w:val="16"/>
              </w:rPr>
            </w:pPr>
            <w:proofErr w:type="spellStart"/>
            <w:r w:rsidRPr="00094056">
              <w:rPr>
                <w:i/>
                <w:color w:val="000000"/>
                <w:kern w:val="24"/>
                <w:sz w:val="16"/>
                <w:szCs w:val="16"/>
              </w:rPr>
              <w:t>Dpyd</w:t>
            </w:r>
            <w:proofErr w:type="spellEnd"/>
          </w:p>
        </w:tc>
        <w:tc>
          <w:tcPr>
            <w:tcW w:w="1999" w:type="dxa"/>
            <w:tcBorders>
              <w:top w:val="single" w:sz="4" w:space="0" w:color="000000"/>
            </w:tcBorders>
            <w:shd w:val="clear" w:color="auto" w:fill="auto"/>
            <w:hideMark/>
          </w:tcPr>
          <w:p w14:paraId="5E923E84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2"/>
                <w:szCs w:val="12"/>
              </w:rPr>
            </w:pPr>
            <w:r w:rsidRPr="00094056">
              <w:rPr>
                <w:color w:val="000000"/>
                <w:kern w:val="24"/>
                <w:sz w:val="12"/>
                <w:szCs w:val="12"/>
              </w:rPr>
              <w:t>chr3(+):118265047–119135836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shd w:val="clear" w:color="auto" w:fill="auto"/>
            <w:hideMark/>
          </w:tcPr>
          <w:p w14:paraId="2B753AFA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shd w:val="clear" w:color="auto" w:fill="auto"/>
            <w:hideMark/>
          </w:tcPr>
          <w:p w14:paraId="4B64474F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shd w:val="clear" w:color="auto" w:fill="auto"/>
            <w:hideMark/>
          </w:tcPr>
          <w:p w14:paraId="61108E45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</w:tcBorders>
            <w:shd w:val="clear" w:color="auto" w:fill="auto"/>
            <w:hideMark/>
          </w:tcPr>
          <w:p w14:paraId="532ECE79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shd w:val="clear" w:color="auto" w:fill="auto"/>
            <w:hideMark/>
          </w:tcPr>
          <w:p w14:paraId="45B3D6E4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left w:val="dotted" w:sz="4" w:space="0" w:color="auto"/>
            </w:tcBorders>
            <w:shd w:val="clear" w:color="auto" w:fill="auto"/>
          </w:tcPr>
          <w:p w14:paraId="1F47C7FD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4"/>
                <w:sz w:val="16"/>
                <w:szCs w:val="16"/>
              </w:rPr>
              <w:t>5</w:t>
            </w:r>
          </w:p>
        </w:tc>
      </w:tr>
      <w:tr w:rsidR="00C735BC" w:rsidRPr="00A53D36" w14:paraId="00A0236A" w14:textId="77777777" w:rsidTr="00FB0392">
        <w:trPr>
          <w:trHeight w:val="217"/>
        </w:trPr>
        <w:tc>
          <w:tcPr>
            <w:tcW w:w="1198" w:type="dxa"/>
            <w:tcBorders>
              <w:bottom w:val="dashed" w:sz="4" w:space="0" w:color="auto"/>
            </w:tcBorders>
            <w:shd w:val="clear" w:color="auto" w:fill="auto"/>
            <w:hideMark/>
          </w:tcPr>
          <w:p w14:paraId="0A010260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i/>
                <w:sz w:val="16"/>
                <w:szCs w:val="16"/>
              </w:rPr>
            </w:pPr>
            <w:r w:rsidRPr="00094056">
              <w:rPr>
                <w:i/>
                <w:color w:val="000000"/>
                <w:kern w:val="24"/>
                <w:sz w:val="16"/>
                <w:szCs w:val="16"/>
              </w:rPr>
              <w:t>Ptbp2</w:t>
            </w:r>
          </w:p>
        </w:tc>
        <w:tc>
          <w:tcPr>
            <w:tcW w:w="1999" w:type="dxa"/>
            <w:tcBorders>
              <w:bottom w:val="dashed" w:sz="4" w:space="0" w:color="auto"/>
            </w:tcBorders>
            <w:shd w:val="clear" w:color="auto" w:fill="auto"/>
            <w:hideMark/>
          </w:tcPr>
          <w:p w14:paraId="63C4DF56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2"/>
                <w:szCs w:val="12"/>
              </w:rPr>
            </w:pPr>
            <w:r w:rsidRPr="00094056">
              <w:rPr>
                <w:color w:val="000000"/>
                <w:kern w:val="24"/>
                <w:sz w:val="12"/>
                <w:szCs w:val="12"/>
              </w:rPr>
              <w:t>chr3(-):119421660–119486306</w:t>
            </w:r>
          </w:p>
        </w:tc>
        <w:tc>
          <w:tcPr>
            <w:tcW w:w="794" w:type="dxa"/>
            <w:tcBorders>
              <w:bottom w:val="dashed" w:sz="4" w:space="0" w:color="auto"/>
            </w:tcBorders>
            <w:shd w:val="clear" w:color="auto" w:fill="auto"/>
            <w:hideMark/>
          </w:tcPr>
          <w:p w14:paraId="12B8C481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635" w:type="dxa"/>
            <w:tcBorders>
              <w:bottom w:val="dashed" w:sz="4" w:space="0" w:color="auto"/>
            </w:tcBorders>
            <w:shd w:val="clear" w:color="auto" w:fill="auto"/>
            <w:hideMark/>
          </w:tcPr>
          <w:p w14:paraId="55574FAB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635" w:type="dxa"/>
            <w:tcBorders>
              <w:bottom w:val="dashed" w:sz="4" w:space="0" w:color="auto"/>
            </w:tcBorders>
            <w:shd w:val="clear" w:color="auto" w:fill="auto"/>
            <w:hideMark/>
          </w:tcPr>
          <w:p w14:paraId="119845EA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339" w:type="dxa"/>
            <w:gridSpan w:val="2"/>
            <w:tcBorders>
              <w:bottom w:val="dashed" w:sz="4" w:space="0" w:color="auto"/>
            </w:tcBorders>
            <w:shd w:val="clear" w:color="auto" w:fill="auto"/>
            <w:hideMark/>
          </w:tcPr>
          <w:p w14:paraId="19BEDFFA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043" w:type="dxa"/>
            <w:tcBorders>
              <w:bottom w:val="dashed" w:sz="4" w:space="0" w:color="auto"/>
            </w:tcBorders>
            <w:shd w:val="clear" w:color="auto" w:fill="auto"/>
            <w:hideMark/>
          </w:tcPr>
          <w:p w14:paraId="4AA3359D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left w:val="dotted" w:sz="4" w:space="0" w:color="auto"/>
              <w:bottom w:val="dashed" w:sz="4" w:space="0" w:color="auto"/>
            </w:tcBorders>
            <w:shd w:val="clear" w:color="auto" w:fill="auto"/>
          </w:tcPr>
          <w:p w14:paraId="724C9FEC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4"/>
                <w:sz w:val="16"/>
                <w:szCs w:val="16"/>
              </w:rPr>
              <w:t>5</w:t>
            </w:r>
          </w:p>
        </w:tc>
      </w:tr>
      <w:tr w:rsidR="00C735BC" w:rsidRPr="00A53D36" w14:paraId="45940E03" w14:textId="77777777" w:rsidTr="00FB0392">
        <w:trPr>
          <w:trHeight w:val="217"/>
        </w:trPr>
        <w:tc>
          <w:tcPr>
            <w:tcW w:w="1198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hideMark/>
          </w:tcPr>
          <w:p w14:paraId="1A7B4498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i/>
                <w:sz w:val="16"/>
                <w:szCs w:val="16"/>
              </w:rPr>
            </w:pPr>
            <w:r w:rsidRPr="00094056">
              <w:rPr>
                <w:i/>
                <w:color w:val="000000"/>
                <w:kern w:val="24"/>
                <w:sz w:val="16"/>
                <w:szCs w:val="16"/>
              </w:rPr>
              <w:t>Snx7</w:t>
            </w:r>
          </w:p>
        </w:tc>
        <w:tc>
          <w:tcPr>
            <w:tcW w:w="1999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hideMark/>
          </w:tcPr>
          <w:p w14:paraId="06033FB5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2"/>
                <w:szCs w:val="12"/>
              </w:rPr>
            </w:pPr>
            <w:r w:rsidRPr="00094056">
              <w:rPr>
                <w:color w:val="000000"/>
                <w:kern w:val="24"/>
                <w:sz w:val="12"/>
                <w:szCs w:val="12"/>
              </w:rPr>
              <w:t>chr3(-):117484415–117571854</w:t>
            </w:r>
          </w:p>
        </w:tc>
        <w:tc>
          <w:tcPr>
            <w:tcW w:w="794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hideMark/>
          </w:tcPr>
          <w:p w14:paraId="45AFC27B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hideMark/>
          </w:tcPr>
          <w:p w14:paraId="02C4C1F7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635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hideMark/>
          </w:tcPr>
          <w:p w14:paraId="5151D149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339" w:type="dxa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hideMark/>
          </w:tcPr>
          <w:p w14:paraId="4AD6ABF9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04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hideMark/>
          </w:tcPr>
          <w:p w14:paraId="289040C2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dashed" w:sz="4" w:space="0" w:color="auto"/>
              <w:left w:val="dotted" w:sz="4" w:space="0" w:color="auto"/>
              <w:bottom w:val="dashed" w:sz="4" w:space="0" w:color="auto"/>
            </w:tcBorders>
            <w:shd w:val="clear" w:color="auto" w:fill="auto"/>
          </w:tcPr>
          <w:p w14:paraId="41110906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4"/>
                <w:sz w:val="16"/>
                <w:szCs w:val="16"/>
              </w:rPr>
              <w:t>4</w:t>
            </w:r>
          </w:p>
        </w:tc>
      </w:tr>
      <w:tr w:rsidR="00C735BC" w:rsidRPr="00A53D36" w14:paraId="715E992A" w14:textId="77777777" w:rsidTr="00FB0392">
        <w:trPr>
          <w:trHeight w:val="217"/>
        </w:trPr>
        <w:tc>
          <w:tcPr>
            <w:tcW w:w="1198" w:type="dxa"/>
            <w:tcBorders>
              <w:top w:val="dashed" w:sz="4" w:space="0" w:color="auto"/>
            </w:tcBorders>
            <w:shd w:val="clear" w:color="auto" w:fill="auto"/>
            <w:hideMark/>
          </w:tcPr>
          <w:p w14:paraId="5BEA52F8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i/>
                <w:sz w:val="16"/>
                <w:szCs w:val="16"/>
              </w:rPr>
            </w:pPr>
            <w:r w:rsidRPr="00094056">
              <w:rPr>
                <w:i/>
                <w:color w:val="000000"/>
                <w:kern w:val="24"/>
                <w:sz w:val="16"/>
                <w:szCs w:val="16"/>
              </w:rPr>
              <w:t>S1pr1</w:t>
            </w:r>
          </w:p>
        </w:tc>
        <w:tc>
          <w:tcPr>
            <w:tcW w:w="1999" w:type="dxa"/>
            <w:tcBorders>
              <w:top w:val="dashed" w:sz="4" w:space="0" w:color="auto"/>
            </w:tcBorders>
            <w:shd w:val="clear" w:color="auto" w:fill="auto"/>
            <w:hideMark/>
          </w:tcPr>
          <w:p w14:paraId="477DD1AE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2"/>
                <w:szCs w:val="12"/>
              </w:rPr>
            </w:pPr>
            <w:r w:rsidRPr="00094056">
              <w:rPr>
                <w:color w:val="000000"/>
                <w:kern w:val="24"/>
                <w:sz w:val="12"/>
                <w:szCs w:val="12"/>
              </w:rPr>
              <w:t>chr3(-):115413351–115417973</w:t>
            </w:r>
          </w:p>
        </w:tc>
        <w:tc>
          <w:tcPr>
            <w:tcW w:w="794" w:type="dxa"/>
            <w:tcBorders>
              <w:top w:val="dashed" w:sz="4" w:space="0" w:color="auto"/>
            </w:tcBorders>
            <w:shd w:val="clear" w:color="auto" w:fill="auto"/>
            <w:hideMark/>
          </w:tcPr>
          <w:p w14:paraId="40E1D508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dashed" w:sz="4" w:space="0" w:color="auto"/>
            </w:tcBorders>
            <w:shd w:val="clear" w:color="auto" w:fill="auto"/>
            <w:hideMark/>
          </w:tcPr>
          <w:p w14:paraId="32B65F0F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dashed" w:sz="4" w:space="0" w:color="auto"/>
            </w:tcBorders>
            <w:shd w:val="clear" w:color="auto" w:fill="auto"/>
            <w:hideMark/>
          </w:tcPr>
          <w:p w14:paraId="1969A369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339" w:type="dxa"/>
            <w:gridSpan w:val="2"/>
            <w:tcBorders>
              <w:top w:val="dashed" w:sz="4" w:space="0" w:color="auto"/>
            </w:tcBorders>
            <w:shd w:val="clear" w:color="auto" w:fill="auto"/>
            <w:hideMark/>
          </w:tcPr>
          <w:p w14:paraId="04AEA846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043" w:type="dxa"/>
            <w:tcBorders>
              <w:top w:val="dashed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3B7A3097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dashed" w:sz="4" w:space="0" w:color="auto"/>
              <w:left w:val="dashed" w:sz="4" w:space="0" w:color="auto"/>
              <w:bottom w:val="nil"/>
            </w:tcBorders>
            <w:shd w:val="clear" w:color="auto" w:fill="auto"/>
          </w:tcPr>
          <w:p w14:paraId="59A6DC4F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4"/>
                <w:sz w:val="16"/>
                <w:szCs w:val="16"/>
              </w:rPr>
              <w:t>3</w:t>
            </w:r>
          </w:p>
        </w:tc>
      </w:tr>
      <w:tr w:rsidR="00C735BC" w:rsidRPr="00A53D36" w14:paraId="0F1D6F97" w14:textId="77777777" w:rsidTr="00FB0392">
        <w:trPr>
          <w:trHeight w:val="217"/>
        </w:trPr>
        <w:tc>
          <w:tcPr>
            <w:tcW w:w="1198" w:type="dxa"/>
            <w:shd w:val="clear" w:color="auto" w:fill="auto"/>
            <w:hideMark/>
          </w:tcPr>
          <w:p w14:paraId="5526D1A0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i/>
                <w:sz w:val="16"/>
                <w:szCs w:val="16"/>
              </w:rPr>
            </w:pPr>
            <w:r w:rsidRPr="00094056">
              <w:rPr>
                <w:i/>
                <w:color w:val="000000"/>
                <w:kern w:val="24"/>
                <w:sz w:val="16"/>
                <w:szCs w:val="16"/>
              </w:rPr>
              <w:t>Col11a1</w:t>
            </w:r>
          </w:p>
        </w:tc>
        <w:tc>
          <w:tcPr>
            <w:tcW w:w="1999" w:type="dxa"/>
            <w:shd w:val="clear" w:color="auto" w:fill="auto"/>
            <w:hideMark/>
          </w:tcPr>
          <w:p w14:paraId="4D44BA38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2"/>
                <w:szCs w:val="12"/>
              </w:rPr>
            </w:pPr>
            <w:r w:rsidRPr="00094056">
              <w:rPr>
                <w:color w:val="000000"/>
                <w:kern w:val="24"/>
                <w:sz w:val="12"/>
                <w:szCs w:val="12"/>
              </w:rPr>
              <w:t>chr3(+):113733458–113923636</w:t>
            </w:r>
          </w:p>
        </w:tc>
        <w:tc>
          <w:tcPr>
            <w:tcW w:w="794" w:type="dxa"/>
            <w:shd w:val="clear" w:color="auto" w:fill="auto"/>
            <w:hideMark/>
          </w:tcPr>
          <w:p w14:paraId="60A8E10A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auto"/>
            <w:hideMark/>
          </w:tcPr>
          <w:p w14:paraId="49CE2FA6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auto"/>
            <w:hideMark/>
          </w:tcPr>
          <w:p w14:paraId="0606C62E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339" w:type="dxa"/>
            <w:gridSpan w:val="2"/>
            <w:shd w:val="clear" w:color="auto" w:fill="auto"/>
            <w:hideMark/>
          </w:tcPr>
          <w:p w14:paraId="4CED8224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043" w:type="dxa"/>
            <w:tcBorders>
              <w:right w:val="dashed" w:sz="4" w:space="0" w:color="auto"/>
            </w:tcBorders>
            <w:shd w:val="clear" w:color="auto" w:fill="auto"/>
            <w:hideMark/>
          </w:tcPr>
          <w:p w14:paraId="4EA67818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nil"/>
              <w:left w:val="dashed" w:sz="4" w:space="0" w:color="auto"/>
              <w:bottom w:val="nil"/>
            </w:tcBorders>
            <w:shd w:val="clear" w:color="auto" w:fill="auto"/>
          </w:tcPr>
          <w:p w14:paraId="635A0277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4"/>
                <w:sz w:val="16"/>
                <w:szCs w:val="16"/>
              </w:rPr>
              <w:t>3</w:t>
            </w:r>
          </w:p>
        </w:tc>
      </w:tr>
      <w:tr w:rsidR="00C735BC" w:rsidRPr="00A53D36" w14:paraId="08D5CFD4" w14:textId="77777777" w:rsidTr="00FB0392">
        <w:trPr>
          <w:trHeight w:val="217"/>
        </w:trPr>
        <w:tc>
          <w:tcPr>
            <w:tcW w:w="1198" w:type="dxa"/>
            <w:shd w:val="clear" w:color="auto" w:fill="auto"/>
            <w:hideMark/>
          </w:tcPr>
          <w:p w14:paraId="774EBDF5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i/>
                <w:sz w:val="16"/>
                <w:szCs w:val="16"/>
              </w:rPr>
            </w:pPr>
            <w:r w:rsidRPr="00094056">
              <w:rPr>
                <w:i/>
                <w:color w:val="000000"/>
                <w:kern w:val="24"/>
                <w:sz w:val="16"/>
                <w:szCs w:val="16"/>
              </w:rPr>
              <w:t>Dph5</w:t>
            </w:r>
          </w:p>
        </w:tc>
        <w:tc>
          <w:tcPr>
            <w:tcW w:w="1999" w:type="dxa"/>
            <w:shd w:val="clear" w:color="auto" w:fill="auto"/>
            <w:hideMark/>
          </w:tcPr>
          <w:p w14:paraId="22DA527F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2"/>
                <w:szCs w:val="12"/>
              </w:rPr>
            </w:pPr>
            <w:r w:rsidRPr="00094056">
              <w:rPr>
                <w:color w:val="000000"/>
                <w:kern w:val="24"/>
                <w:sz w:val="12"/>
                <w:szCs w:val="12"/>
              </w:rPr>
              <w:t>chr3(+):115591083–115637279</w:t>
            </w:r>
          </w:p>
        </w:tc>
        <w:tc>
          <w:tcPr>
            <w:tcW w:w="794" w:type="dxa"/>
            <w:shd w:val="clear" w:color="auto" w:fill="auto"/>
            <w:hideMark/>
          </w:tcPr>
          <w:p w14:paraId="2C9B9A98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auto"/>
            <w:hideMark/>
          </w:tcPr>
          <w:p w14:paraId="6886857E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auto"/>
            <w:hideMark/>
          </w:tcPr>
          <w:p w14:paraId="0BBC2F88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339" w:type="dxa"/>
            <w:gridSpan w:val="2"/>
            <w:shd w:val="clear" w:color="auto" w:fill="auto"/>
            <w:hideMark/>
          </w:tcPr>
          <w:p w14:paraId="4D783871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043" w:type="dxa"/>
            <w:tcBorders>
              <w:right w:val="dashed" w:sz="4" w:space="0" w:color="auto"/>
            </w:tcBorders>
            <w:shd w:val="clear" w:color="auto" w:fill="auto"/>
            <w:hideMark/>
          </w:tcPr>
          <w:p w14:paraId="181A1E32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nil"/>
              <w:left w:val="dashed" w:sz="4" w:space="0" w:color="auto"/>
              <w:bottom w:val="nil"/>
            </w:tcBorders>
            <w:shd w:val="clear" w:color="auto" w:fill="auto"/>
          </w:tcPr>
          <w:p w14:paraId="3D052128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4"/>
                <w:sz w:val="16"/>
                <w:szCs w:val="16"/>
              </w:rPr>
              <w:t>3</w:t>
            </w:r>
          </w:p>
        </w:tc>
      </w:tr>
      <w:tr w:rsidR="00C735BC" w:rsidRPr="00A53D36" w14:paraId="77A4A840" w14:textId="77777777" w:rsidTr="00FB0392">
        <w:trPr>
          <w:trHeight w:val="217"/>
        </w:trPr>
        <w:tc>
          <w:tcPr>
            <w:tcW w:w="1198" w:type="dxa"/>
            <w:shd w:val="clear" w:color="auto" w:fill="auto"/>
            <w:hideMark/>
          </w:tcPr>
          <w:p w14:paraId="0D92B8C2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i/>
                <w:sz w:val="16"/>
                <w:szCs w:val="16"/>
              </w:rPr>
            </w:pPr>
            <w:r w:rsidRPr="00094056">
              <w:rPr>
                <w:i/>
                <w:color w:val="000000"/>
                <w:kern w:val="24"/>
                <w:sz w:val="16"/>
                <w:szCs w:val="16"/>
              </w:rPr>
              <w:t>Vcam1</w:t>
            </w:r>
          </w:p>
        </w:tc>
        <w:tc>
          <w:tcPr>
            <w:tcW w:w="1999" w:type="dxa"/>
            <w:shd w:val="clear" w:color="auto" w:fill="auto"/>
            <w:hideMark/>
          </w:tcPr>
          <w:p w14:paraId="50C69B8E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2"/>
                <w:szCs w:val="12"/>
              </w:rPr>
            </w:pPr>
            <w:r w:rsidRPr="00094056">
              <w:rPr>
                <w:color w:val="000000"/>
                <w:kern w:val="24"/>
                <w:sz w:val="12"/>
                <w:szCs w:val="12"/>
              </w:rPr>
              <w:t>chr3(-):115812938–115832606</w:t>
            </w:r>
          </w:p>
        </w:tc>
        <w:tc>
          <w:tcPr>
            <w:tcW w:w="794" w:type="dxa"/>
            <w:shd w:val="clear" w:color="auto" w:fill="auto"/>
            <w:hideMark/>
          </w:tcPr>
          <w:p w14:paraId="6E4A6F73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auto"/>
            <w:hideMark/>
          </w:tcPr>
          <w:p w14:paraId="38A278F4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auto"/>
            <w:hideMark/>
          </w:tcPr>
          <w:p w14:paraId="4C06EAF4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339" w:type="dxa"/>
            <w:gridSpan w:val="2"/>
            <w:shd w:val="clear" w:color="auto" w:fill="auto"/>
            <w:hideMark/>
          </w:tcPr>
          <w:p w14:paraId="407062F7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043" w:type="dxa"/>
            <w:tcBorders>
              <w:right w:val="dashed" w:sz="4" w:space="0" w:color="auto"/>
            </w:tcBorders>
            <w:shd w:val="clear" w:color="auto" w:fill="auto"/>
            <w:hideMark/>
          </w:tcPr>
          <w:p w14:paraId="32916CC8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nil"/>
              <w:left w:val="dashed" w:sz="4" w:space="0" w:color="auto"/>
              <w:bottom w:val="nil"/>
            </w:tcBorders>
            <w:shd w:val="clear" w:color="auto" w:fill="auto"/>
          </w:tcPr>
          <w:p w14:paraId="10070056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4"/>
                <w:sz w:val="16"/>
                <w:szCs w:val="16"/>
              </w:rPr>
              <w:t>3</w:t>
            </w:r>
          </w:p>
        </w:tc>
      </w:tr>
      <w:tr w:rsidR="00C735BC" w:rsidRPr="00A53D36" w14:paraId="686C500A" w14:textId="77777777" w:rsidTr="00FB0392">
        <w:trPr>
          <w:trHeight w:val="217"/>
        </w:trPr>
        <w:tc>
          <w:tcPr>
            <w:tcW w:w="1198" w:type="dxa"/>
            <w:shd w:val="clear" w:color="auto" w:fill="auto"/>
            <w:hideMark/>
          </w:tcPr>
          <w:p w14:paraId="02D78442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i/>
                <w:sz w:val="16"/>
                <w:szCs w:val="16"/>
              </w:rPr>
            </w:pPr>
            <w:r w:rsidRPr="00094056">
              <w:rPr>
                <w:i/>
                <w:color w:val="000000"/>
                <w:kern w:val="24"/>
                <w:sz w:val="16"/>
                <w:szCs w:val="16"/>
              </w:rPr>
              <w:t>Cdc14a</w:t>
            </w:r>
          </w:p>
        </w:tc>
        <w:tc>
          <w:tcPr>
            <w:tcW w:w="1999" w:type="dxa"/>
            <w:shd w:val="clear" w:color="auto" w:fill="auto"/>
            <w:hideMark/>
          </w:tcPr>
          <w:p w14:paraId="20F985C3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2"/>
                <w:szCs w:val="12"/>
              </w:rPr>
            </w:pPr>
            <w:r w:rsidRPr="00094056">
              <w:rPr>
                <w:color w:val="000000"/>
                <w:kern w:val="24"/>
                <w:sz w:val="12"/>
                <w:szCs w:val="12"/>
              </w:rPr>
              <w:t>chr3(-):115975471–116126950</w:t>
            </w:r>
          </w:p>
        </w:tc>
        <w:tc>
          <w:tcPr>
            <w:tcW w:w="794" w:type="dxa"/>
            <w:shd w:val="clear" w:color="auto" w:fill="auto"/>
            <w:hideMark/>
          </w:tcPr>
          <w:p w14:paraId="1F8D3CA5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auto"/>
            <w:hideMark/>
          </w:tcPr>
          <w:p w14:paraId="085C5645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auto"/>
            <w:hideMark/>
          </w:tcPr>
          <w:p w14:paraId="59663DC0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339" w:type="dxa"/>
            <w:gridSpan w:val="2"/>
            <w:shd w:val="clear" w:color="auto" w:fill="auto"/>
            <w:hideMark/>
          </w:tcPr>
          <w:p w14:paraId="425BE0CB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043" w:type="dxa"/>
            <w:tcBorders>
              <w:right w:val="dashed" w:sz="4" w:space="0" w:color="auto"/>
            </w:tcBorders>
            <w:shd w:val="clear" w:color="auto" w:fill="auto"/>
            <w:hideMark/>
          </w:tcPr>
          <w:p w14:paraId="59CB90C1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nil"/>
              <w:left w:val="dashed" w:sz="4" w:space="0" w:color="auto"/>
              <w:bottom w:val="nil"/>
            </w:tcBorders>
            <w:shd w:val="clear" w:color="auto" w:fill="auto"/>
          </w:tcPr>
          <w:p w14:paraId="717D211D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4"/>
                <w:sz w:val="16"/>
                <w:szCs w:val="16"/>
              </w:rPr>
              <w:t>3</w:t>
            </w:r>
          </w:p>
        </w:tc>
      </w:tr>
      <w:tr w:rsidR="00C735BC" w:rsidRPr="00A53D36" w14:paraId="02E79BA2" w14:textId="77777777" w:rsidTr="00FB0392">
        <w:trPr>
          <w:trHeight w:val="217"/>
        </w:trPr>
        <w:tc>
          <w:tcPr>
            <w:tcW w:w="1198" w:type="dxa"/>
            <w:shd w:val="clear" w:color="auto" w:fill="auto"/>
            <w:hideMark/>
          </w:tcPr>
          <w:p w14:paraId="1E478F3D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i/>
                <w:sz w:val="16"/>
                <w:szCs w:val="16"/>
              </w:rPr>
            </w:pPr>
            <w:proofErr w:type="spellStart"/>
            <w:r w:rsidRPr="00094056">
              <w:rPr>
                <w:i/>
                <w:color w:val="000000"/>
                <w:kern w:val="24"/>
                <w:sz w:val="16"/>
                <w:szCs w:val="16"/>
              </w:rPr>
              <w:t>Dbt</w:t>
            </w:r>
            <w:proofErr w:type="spellEnd"/>
          </w:p>
        </w:tc>
        <w:tc>
          <w:tcPr>
            <w:tcW w:w="1999" w:type="dxa"/>
            <w:shd w:val="clear" w:color="auto" w:fill="auto"/>
            <w:hideMark/>
          </w:tcPr>
          <w:p w14:paraId="3A4ED773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2"/>
                <w:szCs w:val="12"/>
              </w:rPr>
            </w:pPr>
            <w:r w:rsidRPr="00094056">
              <w:rPr>
                <w:color w:val="000000"/>
                <w:kern w:val="24"/>
                <w:sz w:val="12"/>
                <w:szCs w:val="12"/>
              </w:rPr>
              <w:t>chr3(+):116215988–116252894</w:t>
            </w:r>
          </w:p>
        </w:tc>
        <w:tc>
          <w:tcPr>
            <w:tcW w:w="794" w:type="dxa"/>
            <w:shd w:val="clear" w:color="auto" w:fill="auto"/>
            <w:hideMark/>
          </w:tcPr>
          <w:p w14:paraId="7DAC2AC5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auto"/>
            <w:hideMark/>
          </w:tcPr>
          <w:p w14:paraId="50F1B928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auto"/>
            <w:hideMark/>
          </w:tcPr>
          <w:p w14:paraId="64591B74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339" w:type="dxa"/>
            <w:gridSpan w:val="2"/>
            <w:shd w:val="clear" w:color="auto" w:fill="auto"/>
            <w:hideMark/>
          </w:tcPr>
          <w:p w14:paraId="497F2EDF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043" w:type="dxa"/>
            <w:tcBorders>
              <w:right w:val="dashed" w:sz="4" w:space="0" w:color="auto"/>
            </w:tcBorders>
            <w:shd w:val="clear" w:color="auto" w:fill="auto"/>
            <w:hideMark/>
          </w:tcPr>
          <w:p w14:paraId="2F35F2E9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nil"/>
              <w:left w:val="dashed" w:sz="4" w:space="0" w:color="auto"/>
              <w:bottom w:val="nil"/>
            </w:tcBorders>
            <w:shd w:val="clear" w:color="auto" w:fill="auto"/>
          </w:tcPr>
          <w:p w14:paraId="43B49C93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4"/>
                <w:sz w:val="16"/>
                <w:szCs w:val="16"/>
              </w:rPr>
              <w:t>3</w:t>
            </w:r>
          </w:p>
        </w:tc>
      </w:tr>
      <w:tr w:rsidR="00C735BC" w:rsidRPr="00A53D36" w14:paraId="1767F58A" w14:textId="77777777" w:rsidTr="00FB0392">
        <w:trPr>
          <w:trHeight w:val="217"/>
        </w:trPr>
        <w:tc>
          <w:tcPr>
            <w:tcW w:w="1198" w:type="dxa"/>
            <w:shd w:val="clear" w:color="auto" w:fill="auto"/>
            <w:hideMark/>
          </w:tcPr>
          <w:p w14:paraId="0A4A3C5E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i/>
                <w:sz w:val="16"/>
                <w:szCs w:val="16"/>
              </w:rPr>
            </w:pPr>
            <w:r w:rsidRPr="00094056">
              <w:rPr>
                <w:i/>
                <w:color w:val="000000"/>
                <w:kern w:val="24"/>
                <w:sz w:val="16"/>
                <w:szCs w:val="16"/>
              </w:rPr>
              <w:t>Lrrc39</w:t>
            </w:r>
          </w:p>
        </w:tc>
        <w:tc>
          <w:tcPr>
            <w:tcW w:w="1999" w:type="dxa"/>
            <w:shd w:val="clear" w:color="auto" w:fill="auto"/>
            <w:hideMark/>
          </w:tcPr>
          <w:p w14:paraId="5CFAA390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2"/>
                <w:szCs w:val="12"/>
              </w:rPr>
            </w:pPr>
            <w:r w:rsidRPr="00094056">
              <w:rPr>
                <w:color w:val="000000"/>
                <w:kern w:val="24"/>
                <w:sz w:val="12"/>
                <w:szCs w:val="12"/>
              </w:rPr>
              <w:t>chr3(+):116265891–116286052</w:t>
            </w:r>
          </w:p>
        </w:tc>
        <w:tc>
          <w:tcPr>
            <w:tcW w:w="794" w:type="dxa"/>
            <w:shd w:val="clear" w:color="auto" w:fill="auto"/>
            <w:hideMark/>
          </w:tcPr>
          <w:p w14:paraId="1661ABBD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auto"/>
            <w:hideMark/>
          </w:tcPr>
          <w:p w14:paraId="3C063373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auto"/>
            <w:hideMark/>
          </w:tcPr>
          <w:p w14:paraId="54F088AF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339" w:type="dxa"/>
            <w:gridSpan w:val="2"/>
            <w:shd w:val="clear" w:color="auto" w:fill="auto"/>
            <w:hideMark/>
          </w:tcPr>
          <w:p w14:paraId="2AB88D79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043" w:type="dxa"/>
            <w:tcBorders>
              <w:right w:val="dashed" w:sz="4" w:space="0" w:color="auto"/>
            </w:tcBorders>
            <w:shd w:val="clear" w:color="auto" w:fill="auto"/>
            <w:hideMark/>
          </w:tcPr>
          <w:p w14:paraId="05182404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nil"/>
              <w:left w:val="dashed" w:sz="4" w:space="0" w:color="auto"/>
              <w:bottom w:val="nil"/>
            </w:tcBorders>
            <w:shd w:val="clear" w:color="auto" w:fill="auto"/>
          </w:tcPr>
          <w:p w14:paraId="0A2A64C1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4"/>
                <w:sz w:val="16"/>
                <w:szCs w:val="16"/>
              </w:rPr>
              <w:t>3</w:t>
            </w:r>
          </w:p>
        </w:tc>
      </w:tr>
      <w:tr w:rsidR="00C735BC" w:rsidRPr="00A53D36" w14:paraId="4091B1D8" w14:textId="77777777" w:rsidTr="00FB0392">
        <w:trPr>
          <w:trHeight w:val="217"/>
        </w:trPr>
        <w:tc>
          <w:tcPr>
            <w:tcW w:w="1198" w:type="dxa"/>
            <w:shd w:val="clear" w:color="auto" w:fill="auto"/>
            <w:hideMark/>
          </w:tcPr>
          <w:p w14:paraId="0A43762B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i/>
                <w:sz w:val="16"/>
                <w:szCs w:val="16"/>
              </w:rPr>
            </w:pPr>
            <w:proofErr w:type="spellStart"/>
            <w:r w:rsidRPr="00094056">
              <w:rPr>
                <w:i/>
                <w:color w:val="000000"/>
                <w:kern w:val="24"/>
                <w:sz w:val="16"/>
                <w:szCs w:val="16"/>
              </w:rPr>
              <w:t>Agl</w:t>
            </w:r>
            <w:proofErr w:type="spellEnd"/>
          </w:p>
        </w:tc>
        <w:tc>
          <w:tcPr>
            <w:tcW w:w="1999" w:type="dxa"/>
            <w:shd w:val="clear" w:color="auto" w:fill="auto"/>
            <w:hideMark/>
          </w:tcPr>
          <w:p w14:paraId="59190A97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2"/>
                <w:szCs w:val="12"/>
              </w:rPr>
            </w:pPr>
            <w:r w:rsidRPr="00094056">
              <w:rPr>
                <w:color w:val="000000"/>
                <w:kern w:val="24"/>
                <w:sz w:val="12"/>
                <w:szCs w:val="12"/>
              </w:rPr>
              <w:t>chr3(-):116442917–116511084</w:t>
            </w:r>
          </w:p>
        </w:tc>
        <w:tc>
          <w:tcPr>
            <w:tcW w:w="794" w:type="dxa"/>
            <w:shd w:val="clear" w:color="auto" w:fill="auto"/>
            <w:hideMark/>
          </w:tcPr>
          <w:p w14:paraId="30B81AD3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auto"/>
            <w:hideMark/>
          </w:tcPr>
          <w:p w14:paraId="21E9CD92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auto"/>
            <w:hideMark/>
          </w:tcPr>
          <w:p w14:paraId="2180275E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339" w:type="dxa"/>
            <w:gridSpan w:val="2"/>
            <w:shd w:val="clear" w:color="auto" w:fill="auto"/>
            <w:hideMark/>
          </w:tcPr>
          <w:p w14:paraId="4C730602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043" w:type="dxa"/>
            <w:tcBorders>
              <w:right w:val="dashed" w:sz="4" w:space="0" w:color="auto"/>
            </w:tcBorders>
            <w:shd w:val="clear" w:color="auto" w:fill="auto"/>
            <w:hideMark/>
          </w:tcPr>
          <w:p w14:paraId="73BA51CA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nil"/>
              <w:left w:val="dashed" w:sz="4" w:space="0" w:color="auto"/>
              <w:bottom w:val="nil"/>
            </w:tcBorders>
            <w:shd w:val="clear" w:color="auto" w:fill="auto"/>
          </w:tcPr>
          <w:p w14:paraId="4DE0B522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4"/>
                <w:sz w:val="16"/>
                <w:szCs w:val="16"/>
              </w:rPr>
              <w:t>3</w:t>
            </w:r>
          </w:p>
        </w:tc>
      </w:tr>
      <w:tr w:rsidR="00C735BC" w:rsidRPr="00A53D36" w14:paraId="43DB10DB" w14:textId="77777777" w:rsidTr="00FB0392">
        <w:trPr>
          <w:trHeight w:val="217"/>
        </w:trPr>
        <w:tc>
          <w:tcPr>
            <w:tcW w:w="1198" w:type="dxa"/>
            <w:shd w:val="clear" w:color="auto" w:fill="auto"/>
            <w:hideMark/>
          </w:tcPr>
          <w:p w14:paraId="306072CD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i/>
                <w:sz w:val="16"/>
                <w:szCs w:val="16"/>
              </w:rPr>
            </w:pPr>
            <w:r w:rsidRPr="00094056">
              <w:rPr>
                <w:i/>
                <w:color w:val="000000"/>
                <w:kern w:val="24"/>
                <w:sz w:val="16"/>
                <w:szCs w:val="16"/>
              </w:rPr>
              <w:t>Frrs1</w:t>
            </w:r>
          </w:p>
        </w:tc>
        <w:tc>
          <w:tcPr>
            <w:tcW w:w="1999" w:type="dxa"/>
            <w:shd w:val="clear" w:color="auto" w:fill="auto"/>
            <w:hideMark/>
          </w:tcPr>
          <w:p w14:paraId="7F20F950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2"/>
                <w:szCs w:val="12"/>
              </w:rPr>
            </w:pPr>
            <w:r w:rsidRPr="00094056">
              <w:rPr>
                <w:color w:val="000000"/>
                <w:kern w:val="24"/>
                <w:sz w:val="12"/>
                <w:szCs w:val="12"/>
              </w:rPr>
              <w:t>chr3(+):116581145–116606668</w:t>
            </w:r>
          </w:p>
        </w:tc>
        <w:tc>
          <w:tcPr>
            <w:tcW w:w="794" w:type="dxa"/>
            <w:shd w:val="clear" w:color="auto" w:fill="auto"/>
            <w:hideMark/>
          </w:tcPr>
          <w:p w14:paraId="2F095FE9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auto"/>
            <w:hideMark/>
          </w:tcPr>
          <w:p w14:paraId="15B12C36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auto"/>
            <w:hideMark/>
          </w:tcPr>
          <w:p w14:paraId="48F9E0CB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339" w:type="dxa"/>
            <w:gridSpan w:val="2"/>
            <w:shd w:val="clear" w:color="auto" w:fill="auto"/>
            <w:hideMark/>
          </w:tcPr>
          <w:p w14:paraId="3531A908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043" w:type="dxa"/>
            <w:tcBorders>
              <w:right w:val="dashed" w:sz="4" w:space="0" w:color="auto"/>
            </w:tcBorders>
            <w:shd w:val="clear" w:color="auto" w:fill="auto"/>
            <w:hideMark/>
          </w:tcPr>
          <w:p w14:paraId="4D2E7737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nil"/>
              <w:left w:val="dashed" w:sz="4" w:space="0" w:color="auto"/>
              <w:bottom w:val="nil"/>
            </w:tcBorders>
            <w:shd w:val="clear" w:color="auto" w:fill="auto"/>
          </w:tcPr>
          <w:p w14:paraId="0AA0549F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4"/>
                <w:sz w:val="16"/>
                <w:szCs w:val="16"/>
              </w:rPr>
              <w:t>3</w:t>
            </w:r>
          </w:p>
        </w:tc>
      </w:tr>
      <w:tr w:rsidR="00C735BC" w:rsidRPr="00A53D36" w14:paraId="5E82F11D" w14:textId="77777777" w:rsidTr="00FB0392">
        <w:trPr>
          <w:trHeight w:val="217"/>
        </w:trPr>
        <w:tc>
          <w:tcPr>
            <w:tcW w:w="1198" w:type="dxa"/>
            <w:tcBorders>
              <w:bottom w:val="nil"/>
            </w:tcBorders>
            <w:shd w:val="clear" w:color="auto" w:fill="auto"/>
            <w:hideMark/>
          </w:tcPr>
          <w:p w14:paraId="46228B22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i/>
                <w:sz w:val="16"/>
                <w:szCs w:val="16"/>
              </w:rPr>
            </w:pPr>
            <w:proofErr w:type="spellStart"/>
            <w:r w:rsidRPr="00094056">
              <w:rPr>
                <w:i/>
                <w:color w:val="000000"/>
                <w:kern w:val="24"/>
                <w:sz w:val="16"/>
                <w:szCs w:val="16"/>
              </w:rPr>
              <w:t>Palmd</w:t>
            </w:r>
            <w:proofErr w:type="spellEnd"/>
          </w:p>
        </w:tc>
        <w:tc>
          <w:tcPr>
            <w:tcW w:w="1999" w:type="dxa"/>
            <w:tcBorders>
              <w:bottom w:val="nil"/>
            </w:tcBorders>
            <w:shd w:val="clear" w:color="auto" w:fill="auto"/>
            <w:hideMark/>
          </w:tcPr>
          <w:p w14:paraId="36406E92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2"/>
                <w:szCs w:val="12"/>
              </w:rPr>
            </w:pPr>
            <w:r w:rsidRPr="00094056">
              <w:rPr>
                <w:color w:val="000000"/>
                <w:kern w:val="24"/>
                <w:sz w:val="12"/>
                <w:szCs w:val="12"/>
              </w:rPr>
              <w:t>chr3(-):116621174–116671905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auto"/>
            <w:hideMark/>
          </w:tcPr>
          <w:p w14:paraId="60DE9AFF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tcBorders>
              <w:bottom w:val="nil"/>
            </w:tcBorders>
            <w:shd w:val="clear" w:color="auto" w:fill="auto"/>
            <w:hideMark/>
          </w:tcPr>
          <w:p w14:paraId="56ED1F2C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tcBorders>
              <w:bottom w:val="nil"/>
            </w:tcBorders>
            <w:shd w:val="clear" w:color="auto" w:fill="auto"/>
            <w:hideMark/>
          </w:tcPr>
          <w:p w14:paraId="61D1C275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339" w:type="dxa"/>
            <w:gridSpan w:val="2"/>
            <w:tcBorders>
              <w:bottom w:val="nil"/>
            </w:tcBorders>
            <w:shd w:val="clear" w:color="auto" w:fill="auto"/>
            <w:hideMark/>
          </w:tcPr>
          <w:p w14:paraId="471DFCC9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043" w:type="dxa"/>
            <w:tcBorders>
              <w:bottom w:val="nil"/>
              <w:right w:val="dashed" w:sz="4" w:space="0" w:color="auto"/>
            </w:tcBorders>
            <w:shd w:val="clear" w:color="auto" w:fill="auto"/>
            <w:hideMark/>
          </w:tcPr>
          <w:p w14:paraId="647795A4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nil"/>
              <w:left w:val="dashed" w:sz="4" w:space="0" w:color="auto"/>
              <w:bottom w:val="nil"/>
            </w:tcBorders>
            <w:shd w:val="clear" w:color="auto" w:fill="auto"/>
          </w:tcPr>
          <w:p w14:paraId="5AB4A0A0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4"/>
                <w:sz w:val="16"/>
                <w:szCs w:val="16"/>
              </w:rPr>
              <w:t>3</w:t>
            </w:r>
          </w:p>
        </w:tc>
      </w:tr>
      <w:tr w:rsidR="00C735BC" w:rsidRPr="00A53D36" w14:paraId="3626C237" w14:textId="77777777" w:rsidTr="00FB0392">
        <w:trPr>
          <w:trHeight w:val="217"/>
        </w:trPr>
        <w:tc>
          <w:tcPr>
            <w:tcW w:w="1198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068E151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i/>
                <w:sz w:val="16"/>
                <w:szCs w:val="16"/>
              </w:rPr>
            </w:pPr>
            <w:r w:rsidRPr="00094056">
              <w:rPr>
                <w:i/>
                <w:color w:val="000000"/>
                <w:kern w:val="24"/>
                <w:sz w:val="16"/>
                <w:szCs w:val="16"/>
              </w:rPr>
              <w:t>Gpr88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8BCF7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2"/>
                <w:szCs w:val="12"/>
              </w:rPr>
            </w:pPr>
            <w:r w:rsidRPr="00094056">
              <w:rPr>
                <w:color w:val="000000"/>
                <w:kern w:val="24"/>
                <w:sz w:val="12"/>
                <w:szCs w:val="12"/>
              </w:rPr>
              <w:t>chr3(-):115952572–1159564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60FB9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5E455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5463A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40580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hideMark/>
          </w:tcPr>
          <w:p w14:paraId="6A23BE96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nil"/>
              <w:left w:val="dashed" w:sz="4" w:space="0" w:color="auto"/>
              <w:bottom w:val="nil"/>
            </w:tcBorders>
            <w:shd w:val="clear" w:color="auto" w:fill="auto"/>
          </w:tcPr>
          <w:p w14:paraId="78537E72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4"/>
                <w:sz w:val="16"/>
                <w:szCs w:val="16"/>
              </w:rPr>
              <w:t>3</w:t>
            </w:r>
          </w:p>
        </w:tc>
      </w:tr>
      <w:tr w:rsidR="00C735BC" w:rsidRPr="00A53D36" w14:paraId="52239E4F" w14:textId="77777777" w:rsidTr="00FB0392">
        <w:trPr>
          <w:trHeight w:val="217"/>
        </w:trPr>
        <w:tc>
          <w:tcPr>
            <w:tcW w:w="1198" w:type="dxa"/>
            <w:tcBorders>
              <w:top w:val="nil"/>
              <w:bottom w:val="dotDash" w:sz="4" w:space="0" w:color="auto"/>
              <w:right w:val="nil"/>
            </w:tcBorders>
            <w:shd w:val="clear" w:color="auto" w:fill="auto"/>
            <w:hideMark/>
          </w:tcPr>
          <w:p w14:paraId="07F599EA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i/>
                <w:sz w:val="16"/>
                <w:szCs w:val="16"/>
              </w:rPr>
            </w:pPr>
            <w:r w:rsidRPr="00094056">
              <w:rPr>
                <w:i/>
                <w:color w:val="000000"/>
                <w:kern w:val="24"/>
                <w:sz w:val="16"/>
                <w:szCs w:val="16"/>
              </w:rPr>
              <w:t>Slc30a7</w:t>
            </w:r>
          </w:p>
        </w:tc>
        <w:tc>
          <w:tcPr>
            <w:tcW w:w="199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hideMark/>
          </w:tcPr>
          <w:p w14:paraId="741E68FE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2"/>
                <w:szCs w:val="12"/>
              </w:rPr>
            </w:pPr>
            <w:r w:rsidRPr="00094056">
              <w:rPr>
                <w:color w:val="000000"/>
                <w:kern w:val="24"/>
                <w:sz w:val="12"/>
                <w:szCs w:val="12"/>
              </w:rPr>
              <w:t>chr3(-):115641891–115710324</w:t>
            </w:r>
          </w:p>
        </w:tc>
        <w:tc>
          <w:tcPr>
            <w:tcW w:w="794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hideMark/>
          </w:tcPr>
          <w:p w14:paraId="4DAEC0F3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hideMark/>
          </w:tcPr>
          <w:p w14:paraId="442CFAAD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hideMark/>
          </w:tcPr>
          <w:p w14:paraId="0C9994DE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339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auto" w:fill="auto"/>
            <w:hideMark/>
          </w:tcPr>
          <w:p w14:paraId="7AF0D034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dotDash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037046A4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top w:val="nil"/>
              <w:left w:val="dashed" w:sz="4" w:space="0" w:color="auto"/>
              <w:bottom w:val="dotDotDash" w:sz="4" w:space="0" w:color="auto"/>
            </w:tcBorders>
            <w:shd w:val="clear" w:color="auto" w:fill="auto"/>
          </w:tcPr>
          <w:p w14:paraId="0552BCDA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3</w:t>
            </w:r>
          </w:p>
        </w:tc>
      </w:tr>
      <w:tr w:rsidR="00C735BC" w:rsidRPr="00A53D36" w14:paraId="7C980037" w14:textId="77777777" w:rsidTr="00FB0392">
        <w:trPr>
          <w:trHeight w:val="217"/>
        </w:trPr>
        <w:tc>
          <w:tcPr>
            <w:tcW w:w="1198" w:type="dxa"/>
            <w:tcBorders>
              <w:top w:val="dotDash" w:sz="4" w:space="0" w:color="auto"/>
            </w:tcBorders>
            <w:shd w:val="clear" w:color="auto" w:fill="auto"/>
            <w:hideMark/>
          </w:tcPr>
          <w:p w14:paraId="3B7D0F7F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i/>
                <w:sz w:val="16"/>
                <w:szCs w:val="16"/>
              </w:rPr>
            </w:pPr>
            <w:r w:rsidRPr="00094056">
              <w:rPr>
                <w:i/>
                <w:color w:val="000000"/>
                <w:kern w:val="24"/>
                <w:sz w:val="16"/>
                <w:szCs w:val="16"/>
              </w:rPr>
              <w:t>Extl2</w:t>
            </w:r>
          </w:p>
        </w:tc>
        <w:tc>
          <w:tcPr>
            <w:tcW w:w="1999" w:type="dxa"/>
            <w:tcBorders>
              <w:top w:val="dotDash" w:sz="4" w:space="0" w:color="auto"/>
            </w:tcBorders>
            <w:shd w:val="clear" w:color="auto" w:fill="auto"/>
            <w:hideMark/>
          </w:tcPr>
          <w:p w14:paraId="47C849F6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2"/>
                <w:szCs w:val="12"/>
              </w:rPr>
            </w:pPr>
            <w:r w:rsidRPr="00094056">
              <w:rPr>
                <w:color w:val="000000"/>
                <w:kern w:val="24"/>
                <w:sz w:val="12"/>
                <w:szCs w:val="12"/>
              </w:rPr>
              <w:t>chr3(+):115710380–115731934</w:t>
            </w:r>
          </w:p>
        </w:tc>
        <w:tc>
          <w:tcPr>
            <w:tcW w:w="794" w:type="dxa"/>
            <w:tcBorders>
              <w:top w:val="dotDash" w:sz="4" w:space="0" w:color="auto"/>
            </w:tcBorders>
            <w:shd w:val="clear" w:color="auto" w:fill="auto"/>
            <w:hideMark/>
          </w:tcPr>
          <w:p w14:paraId="69CA3F80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dotDash" w:sz="4" w:space="0" w:color="auto"/>
            </w:tcBorders>
            <w:shd w:val="clear" w:color="auto" w:fill="auto"/>
            <w:hideMark/>
          </w:tcPr>
          <w:p w14:paraId="0EF3093D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tcBorders>
              <w:top w:val="dotDash" w:sz="4" w:space="0" w:color="auto"/>
            </w:tcBorders>
            <w:shd w:val="clear" w:color="auto" w:fill="auto"/>
            <w:hideMark/>
          </w:tcPr>
          <w:p w14:paraId="1CB626AE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339" w:type="dxa"/>
            <w:gridSpan w:val="2"/>
            <w:tcBorders>
              <w:top w:val="dotDash" w:sz="4" w:space="0" w:color="auto"/>
            </w:tcBorders>
            <w:shd w:val="clear" w:color="auto" w:fill="auto"/>
            <w:hideMark/>
          </w:tcPr>
          <w:p w14:paraId="12F6998F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043" w:type="dxa"/>
            <w:tcBorders>
              <w:top w:val="dotDash" w:sz="4" w:space="0" w:color="auto"/>
            </w:tcBorders>
            <w:shd w:val="clear" w:color="auto" w:fill="auto"/>
            <w:hideMark/>
          </w:tcPr>
          <w:p w14:paraId="196DCD35" w14:textId="77777777" w:rsidR="00C735BC" w:rsidRPr="00094056" w:rsidRDefault="00C735BC" w:rsidP="00FB0392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66" w:type="dxa"/>
            <w:tcBorders>
              <w:top w:val="dotDotDash" w:sz="4" w:space="0" w:color="auto"/>
              <w:left w:val="dotted" w:sz="4" w:space="0" w:color="auto"/>
            </w:tcBorders>
            <w:shd w:val="clear" w:color="auto" w:fill="auto"/>
          </w:tcPr>
          <w:p w14:paraId="24661DF5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C735BC" w:rsidRPr="00A53D36" w14:paraId="7D74C8B5" w14:textId="77777777" w:rsidTr="00FB0392">
        <w:trPr>
          <w:trHeight w:val="217"/>
        </w:trPr>
        <w:tc>
          <w:tcPr>
            <w:tcW w:w="1198" w:type="dxa"/>
            <w:shd w:val="clear" w:color="auto" w:fill="auto"/>
            <w:hideMark/>
          </w:tcPr>
          <w:p w14:paraId="6E4D315E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i/>
                <w:sz w:val="16"/>
                <w:szCs w:val="16"/>
              </w:rPr>
            </w:pPr>
            <w:r w:rsidRPr="00094056">
              <w:rPr>
                <w:i/>
                <w:color w:val="000000"/>
                <w:kern w:val="24"/>
                <w:sz w:val="16"/>
                <w:szCs w:val="16"/>
              </w:rPr>
              <w:t>Rtcd1</w:t>
            </w:r>
          </w:p>
        </w:tc>
        <w:tc>
          <w:tcPr>
            <w:tcW w:w="1999" w:type="dxa"/>
            <w:shd w:val="clear" w:color="auto" w:fill="auto"/>
            <w:hideMark/>
          </w:tcPr>
          <w:p w14:paraId="226BD8DD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2"/>
                <w:szCs w:val="12"/>
              </w:rPr>
            </w:pPr>
            <w:r w:rsidRPr="00094056">
              <w:rPr>
                <w:color w:val="000000"/>
                <w:kern w:val="24"/>
                <w:sz w:val="12"/>
                <w:szCs w:val="12"/>
              </w:rPr>
              <w:t>chr3(-):116191881–116211126</w:t>
            </w:r>
          </w:p>
        </w:tc>
        <w:tc>
          <w:tcPr>
            <w:tcW w:w="794" w:type="dxa"/>
            <w:shd w:val="clear" w:color="auto" w:fill="auto"/>
            <w:hideMark/>
          </w:tcPr>
          <w:p w14:paraId="1E6B578D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auto"/>
            <w:hideMark/>
          </w:tcPr>
          <w:p w14:paraId="170A77B8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auto"/>
            <w:hideMark/>
          </w:tcPr>
          <w:p w14:paraId="079F89DD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339" w:type="dxa"/>
            <w:gridSpan w:val="2"/>
            <w:shd w:val="clear" w:color="auto" w:fill="auto"/>
            <w:hideMark/>
          </w:tcPr>
          <w:p w14:paraId="0E78A9B9" w14:textId="77777777" w:rsidR="00C735BC" w:rsidRPr="00094056" w:rsidRDefault="00C735BC" w:rsidP="00FB0392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auto"/>
            <w:hideMark/>
          </w:tcPr>
          <w:p w14:paraId="4613C7CB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left w:val="dotted" w:sz="4" w:space="0" w:color="auto"/>
            </w:tcBorders>
            <w:shd w:val="clear" w:color="auto" w:fill="auto"/>
          </w:tcPr>
          <w:p w14:paraId="7FE48950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C735BC" w:rsidRPr="00A53D36" w14:paraId="5787DDC8" w14:textId="77777777" w:rsidTr="00FB0392">
        <w:trPr>
          <w:trHeight w:val="217"/>
        </w:trPr>
        <w:tc>
          <w:tcPr>
            <w:tcW w:w="1198" w:type="dxa"/>
            <w:shd w:val="clear" w:color="auto" w:fill="auto"/>
            <w:hideMark/>
          </w:tcPr>
          <w:p w14:paraId="0444B155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i/>
                <w:sz w:val="16"/>
                <w:szCs w:val="16"/>
              </w:rPr>
            </w:pPr>
            <w:r w:rsidRPr="00094056">
              <w:rPr>
                <w:i/>
                <w:color w:val="000000"/>
                <w:kern w:val="24"/>
                <w:sz w:val="16"/>
                <w:szCs w:val="16"/>
              </w:rPr>
              <w:t>Trmt13</w:t>
            </w:r>
          </w:p>
        </w:tc>
        <w:tc>
          <w:tcPr>
            <w:tcW w:w="1999" w:type="dxa"/>
            <w:shd w:val="clear" w:color="auto" w:fill="auto"/>
            <w:hideMark/>
          </w:tcPr>
          <w:p w14:paraId="5A53BACE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2"/>
                <w:szCs w:val="12"/>
              </w:rPr>
            </w:pPr>
            <w:r w:rsidRPr="00094056">
              <w:rPr>
                <w:color w:val="000000"/>
                <w:kern w:val="24"/>
                <w:sz w:val="12"/>
                <w:szCs w:val="12"/>
              </w:rPr>
              <w:t>chr3(-):116284011–116317505</w:t>
            </w:r>
          </w:p>
        </w:tc>
        <w:tc>
          <w:tcPr>
            <w:tcW w:w="794" w:type="dxa"/>
            <w:shd w:val="clear" w:color="auto" w:fill="auto"/>
            <w:hideMark/>
          </w:tcPr>
          <w:p w14:paraId="59326220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auto"/>
            <w:hideMark/>
          </w:tcPr>
          <w:p w14:paraId="7CEB5809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auto"/>
            <w:hideMark/>
          </w:tcPr>
          <w:p w14:paraId="6B9D5F7B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339" w:type="dxa"/>
            <w:gridSpan w:val="2"/>
            <w:shd w:val="clear" w:color="auto" w:fill="auto"/>
            <w:hideMark/>
          </w:tcPr>
          <w:p w14:paraId="0F64E899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043" w:type="dxa"/>
            <w:shd w:val="clear" w:color="auto" w:fill="auto"/>
            <w:hideMark/>
          </w:tcPr>
          <w:p w14:paraId="2D3BF340" w14:textId="77777777" w:rsidR="00C735BC" w:rsidRPr="00094056" w:rsidRDefault="00C735BC" w:rsidP="00FB0392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66" w:type="dxa"/>
            <w:tcBorders>
              <w:left w:val="dotted" w:sz="4" w:space="0" w:color="auto"/>
            </w:tcBorders>
            <w:shd w:val="clear" w:color="auto" w:fill="auto"/>
          </w:tcPr>
          <w:p w14:paraId="6FEFA488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C735BC" w:rsidRPr="00A53D36" w14:paraId="3161A856" w14:textId="77777777" w:rsidTr="00FB0392">
        <w:trPr>
          <w:trHeight w:val="217"/>
        </w:trPr>
        <w:tc>
          <w:tcPr>
            <w:tcW w:w="1198" w:type="dxa"/>
            <w:shd w:val="clear" w:color="auto" w:fill="auto"/>
            <w:hideMark/>
          </w:tcPr>
          <w:p w14:paraId="12541C8C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i/>
                <w:sz w:val="16"/>
                <w:szCs w:val="16"/>
              </w:rPr>
            </w:pPr>
            <w:r w:rsidRPr="00094056">
              <w:rPr>
                <w:i/>
                <w:color w:val="000000"/>
                <w:kern w:val="24"/>
                <w:sz w:val="16"/>
                <w:szCs w:val="16"/>
              </w:rPr>
              <w:t>Slc35a3</w:t>
            </w:r>
          </w:p>
        </w:tc>
        <w:tc>
          <w:tcPr>
            <w:tcW w:w="1999" w:type="dxa"/>
            <w:shd w:val="clear" w:color="auto" w:fill="auto"/>
            <w:hideMark/>
          </w:tcPr>
          <w:p w14:paraId="3FD7E700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2"/>
                <w:szCs w:val="12"/>
              </w:rPr>
            </w:pPr>
            <w:r w:rsidRPr="00094056">
              <w:rPr>
                <w:color w:val="000000"/>
                <w:kern w:val="24"/>
                <w:sz w:val="12"/>
                <w:szCs w:val="12"/>
              </w:rPr>
              <w:t>chr3(-):116372387–116415749</w:t>
            </w:r>
          </w:p>
        </w:tc>
        <w:tc>
          <w:tcPr>
            <w:tcW w:w="794" w:type="dxa"/>
            <w:shd w:val="clear" w:color="auto" w:fill="auto"/>
            <w:hideMark/>
          </w:tcPr>
          <w:p w14:paraId="58C5B10F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auto"/>
            <w:hideMark/>
          </w:tcPr>
          <w:p w14:paraId="33265FEC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auto"/>
            <w:hideMark/>
          </w:tcPr>
          <w:p w14:paraId="623AA18C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339" w:type="dxa"/>
            <w:gridSpan w:val="2"/>
            <w:shd w:val="clear" w:color="auto" w:fill="auto"/>
            <w:hideMark/>
          </w:tcPr>
          <w:p w14:paraId="7E545644" w14:textId="77777777" w:rsidR="00C735BC" w:rsidRPr="00094056" w:rsidRDefault="00C735BC" w:rsidP="00FB0392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auto"/>
            <w:hideMark/>
          </w:tcPr>
          <w:p w14:paraId="047E69D0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766" w:type="dxa"/>
            <w:tcBorders>
              <w:left w:val="dotted" w:sz="4" w:space="0" w:color="auto"/>
            </w:tcBorders>
            <w:shd w:val="clear" w:color="auto" w:fill="auto"/>
          </w:tcPr>
          <w:p w14:paraId="00AE14D4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C735BC" w:rsidRPr="00A53D36" w14:paraId="5FD6BDBD" w14:textId="77777777" w:rsidTr="00FB0392">
        <w:trPr>
          <w:trHeight w:val="217"/>
        </w:trPr>
        <w:tc>
          <w:tcPr>
            <w:tcW w:w="1198" w:type="dxa"/>
            <w:shd w:val="clear" w:color="auto" w:fill="auto"/>
            <w:hideMark/>
          </w:tcPr>
          <w:p w14:paraId="0A83C23D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i/>
                <w:sz w:val="12"/>
                <w:szCs w:val="12"/>
              </w:rPr>
            </w:pPr>
            <w:r w:rsidRPr="00094056">
              <w:rPr>
                <w:i/>
                <w:color w:val="000000"/>
                <w:kern w:val="24"/>
                <w:sz w:val="12"/>
                <w:szCs w:val="12"/>
              </w:rPr>
              <w:t>4833424O15Rik</w:t>
            </w:r>
          </w:p>
        </w:tc>
        <w:tc>
          <w:tcPr>
            <w:tcW w:w="1999" w:type="dxa"/>
            <w:shd w:val="clear" w:color="auto" w:fill="auto"/>
            <w:hideMark/>
          </w:tcPr>
          <w:p w14:paraId="7BBF58B7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2"/>
                <w:szCs w:val="12"/>
              </w:rPr>
            </w:pPr>
            <w:r w:rsidRPr="00094056">
              <w:rPr>
                <w:color w:val="000000"/>
                <w:kern w:val="24"/>
                <w:sz w:val="12"/>
                <w:szCs w:val="12"/>
              </w:rPr>
              <w:t>chr3(+):117278145–117392425</w:t>
            </w:r>
          </w:p>
        </w:tc>
        <w:tc>
          <w:tcPr>
            <w:tcW w:w="794" w:type="dxa"/>
            <w:shd w:val="clear" w:color="auto" w:fill="auto"/>
            <w:hideMark/>
          </w:tcPr>
          <w:p w14:paraId="76BB4FAA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auto"/>
            <w:hideMark/>
          </w:tcPr>
          <w:p w14:paraId="0AEC13A3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635" w:type="dxa"/>
            <w:shd w:val="clear" w:color="auto" w:fill="auto"/>
            <w:hideMark/>
          </w:tcPr>
          <w:p w14:paraId="1DBA16D4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339" w:type="dxa"/>
            <w:gridSpan w:val="2"/>
            <w:shd w:val="clear" w:color="auto" w:fill="auto"/>
            <w:hideMark/>
          </w:tcPr>
          <w:p w14:paraId="070A88DA" w14:textId="77777777" w:rsidR="00C735BC" w:rsidRPr="00094056" w:rsidRDefault="00C735BC" w:rsidP="00FB0392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auto"/>
            <w:hideMark/>
          </w:tcPr>
          <w:p w14:paraId="3A30D1C3" w14:textId="77777777" w:rsidR="00C735BC" w:rsidRPr="00094056" w:rsidRDefault="00C735BC" w:rsidP="00FB0392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66" w:type="dxa"/>
            <w:tcBorders>
              <w:left w:val="dotted" w:sz="4" w:space="0" w:color="auto"/>
            </w:tcBorders>
            <w:shd w:val="clear" w:color="auto" w:fill="auto"/>
          </w:tcPr>
          <w:p w14:paraId="7DEBF303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C735BC" w:rsidRPr="00A53D36" w14:paraId="607E10ED" w14:textId="77777777" w:rsidTr="00FB0392">
        <w:trPr>
          <w:trHeight w:val="217"/>
        </w:trPr>
        <w:tc>
          <w:tcPr>
            <w:tcW w:w="1198" w:type="dxa"/>
            <w:shd w:val="clear" w:color="auto" w:fill="auto"/>
            <w:hideMark/>
          </w:tcPr>
          <w:p w14:paraId="4C39DB0B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i/>
                <w:sz w:val="16"/>
                <w:szCs w:val="16"/>
              </w:rPr>
            </w:pPr>
            <w:r w:rsidRPr="00094056">
              <w:rPr>
                <w:i/>
                <w:color w:val="000000"/>
                <w:kern w:val="24"/>
                <w:sz w:val="16"/>
                <w:szCs w:val="16"/>
              </w:rPr>
              <w:t>Rnpc3</w:t>
            </w:r>
          </w:p>
        </w:tc>
        <w:tc>
          <w:tcPr>
            <w:tcW w:w="1999" w:type="dxa"/>
            <w:shd w:val="clear" w:color="auto" w:fill="auto"/>
            <w:hideMark/>
          </w:tcPr>
          <w:p w14:paraId="6295179A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2"/>
                <w:szCs w:val="12"/>
              </w:rPr>
            </w:pPr>
            <w:r w:rsidRPr="00094056">
              <w:rPr>
                <w:color w:val="000000"/>
                <w:kern w:val="24"/>
                <w:sz w:val="12"/>
                <w:szCs w:val="12"/>
              </w:rPr>
              <w:t>chr3(-):113307985–113333067</w:t>
            </w:r>
          </w:p>
        </w:tc>
        <w:tc>
          <w:tcPr>
            <w:tcW w:w="794" w:type="dxa"/>
            <w:shd w:val="clear" w:color="auto" w:fill="auto"/>
            <w:hideMark/>
          </w:tcPr>
          <w:p w14:paraId="0CB74A49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auto"/>
            <w:hideMark/>
          </w:tcPr>
          <w:p w14:paraId="6EA9961A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auto"/>
            <w:hideMark/>
          </w:tcPr>
          <w:p w14:paraId="7AF05D80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339" w:type="dxa"/>
            <w:gridSpan w:val="2"/>
            <w:shd w:val="clear" w:color="auto" w:fill="auto"/>
            <w:hideMark/>
          </w:tcPr>
          <w:p w14:paraId="723FF3A7" w14:textId="77777777" w:rsidR="00C735BC" w:rsidRPr="00094056" w:rsidRDefault="00C735BC" w:rsidP="00FB0392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auto"/>
            <w:hideMark/>
          </w:tcPr>
          <w:p w14:paraId="1A734D20" w14:textId="77777777" w:rsidR="00C735BC" w:rsidRPr="00094056" w:rsidRDefault="00C735BC" w:rsidP="00FB0392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66" w:type="dxa"/>
            <w:tcBorders>
              <w:left w:val="dotted" w:sz="4" w:space="0" w:color="auto"/>
            </w:tcBorders>
            <w:shd w:val="clear" w:color="auto" w:fill="auto"/>
          </w:tcPr>
          <w:p w14:paraId="5462770D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</w:tr>
      <w:tr w:rsidR="00C735BC" w:rsidRPr="00A53D36" w14:paraId="7A0EA051" w14:textId="77777777" w:rsidTr="00FB0392">
        <w:trPr>
          <w:trHeight w:val="217"/>
        </w:trPr>
        <w:tc>
          <w:tcPr>
            <w:tcW w:w="1198" w:type="dxa"/>
            <w:shd w:val="clear" w:color="auto" w:fill="auto"/>
            <w:hideMark/>
          </w:tcPr>
          <w:p w14:paraId="5F5C40D1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i/>
                <w:sz w:val="16"/>
                <w:szCs w:val="16"/>
              </w:rPr>
            </w:pPr>
            <w:r w:rsidRPr="00094056">
              <w:rPr>
                <w:i/>
                <w:color w:val="000000"/>
                <w:kern w:val="24"/>
                <w:sz w:val="16"/>
                <w:szCs w:val="16"/>
              </w:rPr>
              <w:t>Sass6</w:t>
            </w:r>
          </w:p>
        </w:tc>
        <w:tc>
          <w:tcPr>
            <w:tcW w:w="1999" w:type="dxa"/>
            <w:shd w:val="clear" w:color="auto" w:fill="auto"/>
            <w:hideMark/>
          </w:tcPr>
          <w:p w14:paraId="712F8144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2"/>
                <w:szCs w:val="12"/>
              </w:rPr>
            </w:pPr>
            <w:r w:rsidRPr="00094056">
              <w:rPr>
                <w:color w:val="000000"/>
                <w:kern w:val="24"/>
                <w:sz w:val="12"/>
                <w:szCs w:val="12"/>
              </w:rPr>
              <w:t>chr3(+):116297926–116333902</w:t>
            </w:r>
          </w:p>
        </w:tc>
        <w:tc>
          <w:tcPr>
            <w:tcW w:w="794" w:type="dxa"/>
            <w:shd w:val="clear" w:color="auto" w:fill="auto"/>
            <w:hideMark/>
          </w:tcPr>
          <w:p w14:paraId="467F0AC2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auto"/>
            <w:hideMark/>
          </w:tcPr>
          <w:p w14:paraId="12CC9476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auto"/>
            <w:hideMark/>
          </w:tcPr>
          <w:p w14:paraId="4D68407E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339" w:type="dxa"/>
            <w:gridSpan w:val="2"/>
            <w:shd w:val="clear" w:color="auto" w:fill="auto"/>
            <w:hideMark/>
          </w:tcPr>
          <w:p w14:paraId="337F0282" w14:textId="77777777" w:rsidR="00C735BC" w:rsidRPr="00094056" w:rsidRDefault="00C735BC" w:rsidP="00FB0392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auto"/>
            <w:hideMark/>
          </w:tcPr>
          <w:p w14:paraId="2A8FFBD0" w14:textId="77777777" w:rsidR="00C735BC" w:rsidRPr="00094056" w:rsidRDefault="00C735BC" w:rsidP="00FB0392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66" w:type="dxa"/>
            <w:tcBorders>
              <w:left w:val="dotted" w:sz="4" w:space="0" w:color="auto"/>
            </w:tcBorders>
            <w:shd w:val="clear" w:color="auto" w:fill="auto"/>
          </w:tcPr>
          <w:p w14:paraId="70BC1215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</w:tr>
      <w:tr w:rsidR="00C735BC" w:rsidRPr="00A53D36" w14:paraId="2D8DD5B7" w14:textId="77777777" w:rsidTr="00FB0392">
        <w:trPr>
          <w:trHeight w:val="217"/>
        </w:trPr>
        <w:tc>
          <w:tcPr>
            <w:tcW w:w="1198" w:type="dxa"/>
            <w:shd w:val="clear" w:color="auto" w:fill="auto"/>
            <w:hideMark/>
          </w:tcPr>
          <w:p w14:paraId="1E294AD3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i/>
                <w:sz w:val="16"/>
                <w:szCs w:val="16"/>
              </w:rPr>
            </w:pPr>
            <w:r w:rsidRPr="00094056">
              <w:rPr>
                <w:i/>
                <w:color w:val="000000"/>
                <w:kern w:val="24"/>
                <w:sz w:val="16"/>
                <w:szCs w:val="16"/>
              </w:rPr>
              <w:t>Hiat1</w:t>
            </w:r>
          </w:p>
        </w:tc>
        <w:tc>
          <w:tcPr>
            <w:tcW w:w="1999" w:type="dxa"/>
            <w:shd w:val="clear" w:color="auto" w:fill="auto"/>
            <w:hideMark/>
          </w:tcPr>
          <w:p w14:paraId="31283CD2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2"/>
                <w:szCs w:val="12"/>
              </w:rPr>
            </w:pPr>
            <w:r w:rsidRPr="00094056">
              <w:rPr>
                <w:color w:val="000000"/>
                <w:kern w:val="24"/>
                <w:sz w:val="12"/>
                <w:szCs w:val="12"/>
              </w:rPr>
              <w:t>chr3(-):116334082–116384178</w:t>
            </w:r>
          </w:p>
        </w:tc>
        <w:tc>
          <w:tcPr>
            <w:tcW w:w="794" w:type="dxa"/>
            <w:shd w:val="clear" w:color="auto" w:fill="auto"/>
            <w:hideMark/>
          </w:tcPr>
          <w:p w14:paraId="6FB218A8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auto"/>
            <w:hideMark/>
          </w:tcPr>
          <w:p w14:paraId="1E68D31A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auto"/>
            <w:hideMark/>
          </w:tcPr>
          <w:p w14:paraId="36775FD7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339" w:type="dxa"/>
            <w:gridSpan w:val="2"/>
            <w:shd w:val="clear" w:color="auto" w:fill="auto"/>
            <w:hideMark/>
          </w:tcPr>
          <w:p w14:paraId="1CA49B51" w14:textId="77777777" w:rsidR="00C735BC" w:rsidRPr="00094056" w:rsidRDefault="00C735BC" w:rsidP="00FB0392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auto"/>
            <w:hideMark/>
          </w:tcPr>
          <w:p w14:paraId="71E72E97" w14:textId="77777777" w:rsidR="00C735BC" w:rsidRPr="00094056" w:rsidRDefault="00C735BC" w:rsidP="00FB0392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66" w:type="dxa"/>
            <w:tcBorders>
              <w:left w:val="dotted" w:sz="4" w:space="0" w:color="auto"/>
            </w:tcBorders>
            <w:shd w:val="clear" w:color="auto" w:fill="auto"/>
          </w:tcPr>
          <w:p w14:paraId="4CF35196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</w:tr>
      <w:tr w:rsidR="00C735BC" w:rsidRPr="00A53D36" w14:paraId="6C10747D" w14:textId="77777777" w:rsidTr="00FB0392">
        <w:trPr>
          <w:trHeight w:val="217"/>
        </w:trPr>
        <w:tc>
          <w:tcPr>
            <w:tcW w:w="1198" w:type="dxa"/>
            <w:shd w:val="clear" w:color="auto" w:fill="auto"/>
            <w:hideMark/>
          </w:tcPr>
          <w:p w14:paraId="354C8860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i/>
                <w:sz w:val="16"/>
                <w:szCs w:val="16"/>
              </w:rPr>
            </w:pPr>
            <w:r w:rsidRPr="00094056">
              <w:rPr>
                <w:i/>
                <w:color w:val="000000"/>
                <w:kern w:val="24"/>
                <w:sz w:val="16"/>
                <w:szCs w:val="16"/>
              </w:rPr>
              <w:t>Plppr4</w:t>
            </w:r>
          </w:p>
        </w:tc>
        <w:tc>
          <w:tcPr>
            <w:tcW w:w="1999" w:type="dxa"/>
            <w:shd w:val="clear" w:color="auto" w:fill="auto"/>
            <w:hideMark/>
          </w:tcPr>
          <w:p w14:paraId="54189BDF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2"/>
                <w:szCs w:val="12"/>
              </w:rPr>
            </w:pPr>
            <w:r w:rsidRPr="00094056">
              <w:rPr>
                <w:color w:val="000000"/>
                <w:kern w:val="24"/>
                <w:sz w:val="12"/>
                <w:szCs w:val="12"/>
              </w:rPr>
              <w:t>chr3(-):117022063–117063794</w:t>
            </w:r>
          </w:p>
        </w:tc>
        <w:tc>
          <w:tcPr>
            <w:tcW w:w="794" w:type="dxa"/>
            <w:shd w:val="clear" w:color="auto" w:fill="auto"/>
            <w:hideMark/>
          </w:tcPr>
          <w:p w14:paraId="4F20A16A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auto"/>
            <w:hideMark/>
          </w:tcPr>
          <w:p w14:paraId="31DD2C76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auto"/>
            <w:hideMark/>
          </w:tcPr>
          <w:p w14:paraId="0CFF7340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339" w:type="dxa"/>
            <w:gridSpan w:val="2"/>
            <w:shd w:val="clear" w:color="auto" w:fill="auto"/>
            <w:hideMark/>
          </w:tcPr>
          <w:p w14:paraId="3EF5238F" w14:textId="77777777" w:rsidR="00C735BC" w:rsidRPr="00094056" w:rsidRDefault="00C735BC" w:rsidP="00FB0392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auto"/>
            <w:hideMark/>
          </w:tcPr>
          <w:p w14:paraId="5D61FF76" w14:textId="77777777" w:rsidR="00C735BC" w:rsidRPr="00094056" w:rsidRDefault="00C735BC" w:rsidP="00FB0392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66" w:type="dxa"/>
            <w:tcBorders>
              <w:left w:val="dotted" w:sz="4" w:space="0" w:color="auto"/>
            </w:tcBorders>
            <w:shd w:val="clear" w:color="auto" w:fill="auto"/>
          </w:tcPr>
          <w:p w14:paraId="13923BE5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</w:tr>
      <w:tr w:rsidR="00C735BC" w:rsidRPr="00A53D36" w14:paraId="165FC9C3" w14:textId="77777777" w:rsidTr="00FB0392">
        <w:trPr>
          <w:trHeight w:val="217"/>
        </w:trPr>
        <w:tc>
          <w:tcPr>
            <w:tcW w:w="1198" w:type="dxa"/>
            <w:shd w:val="clear" w:color="auto" w:fill="auto"/>
            <w:hideMark/>
          </w:tcPr>
          <w:p w14:paraId="4E51D75F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i/>
                <w:sz w:val="16"/>
                <w:szCs w:val="16"/>
              </w:rPr>
            </w:pPr>
            <w:r w:rsidRPr="00094056">
              <w:rPr>
                <w:i/>
                <w:color w:val="000000"/>
                <w:kern w:val="24"/>
                <w:sz w:val="16"/>
                <w:szCs w:val="16"/>
              </w:rPr>
              <w:t>Amy1</w:t>
            </w:r>
          </w:p>
        </w:tc>
        <w:tc>
          <w:tcPr>
            <w:tcW w:w="1999" w:type="dxa"/>
            <w:shd w:val="clear" w:color="auto" w:fill="auto"/>
            <w:hideMark/>
          </w:tcPr>
          <w:p w14:paraId="34C02A02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2"/>
                <w:szCs w:val="12"/>
              </w:rPr>
            </w:pPr>
            <w:r w:rsidRPr="00094056">
              <w:rPr>
                <w:color w:val="000000"/>
                <w:kern w:val="24"/>
                <w:sz w:val="12"/>
                <w:szCs w:val="12"/>
              </w:rPr>
              <w:t>chr3(-):113258871–113280748</w:t>
            </w:r>
          </w:p>
        </w:tc>
        <w:tc>
          <w:tcPr>
            <w:tcW w:w="794" w:type="dxa"/>
            <w:shd w:val="clear" w:color="auto" w:fill="auto"/>
            <w:hideMark/>
          </w:tcPr>
          <w:p w14:paraId="4B18680A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auto"/>
            <w:hideMark/>
          </w:tcPr>
          <w:p w14:paraId="025C3542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auto"/>
            <w:hideMark/>
          </w:tcPr>
          <w:p w14:paraId="2673CE7D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339" w:type="dxa"/>
            <w:gridSpan w:val="2"/>
            <w:shd w:val="clear" w:color="auto" w:fill="auto"/>
            <w:hideMark/>
          </w:tcPr>
          <w:p w14:paraId="43C55D04" w14:textId="77777777" w:rsidR="00C735BC" w:rsidRPr="00094056" w:rsidRDefault="00C735BC" w:rsidP="00FB0392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auto"/>
            <w:hideMark/>
          </w:tcPr>
          <w:p w14:paraId="058E3780" w14:textId="77777777" w:rsidR="00C735BC" w:rsidRPr="00094056" w:rsidRDefault="00C735BC" w:rsidP="00FB0392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66" w:type="dxa"/>
            <w:tcBorders>
              <w:left w:val="dotted" w:sz="4" w:space="0" w:color="auto"/>
            </w:tcBorders>
            <w:shd w:val="clear" w:color="auto" w:fill="auto"/>
          </w:tcPr>
          <w:p w14:paraId="3BF3E332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</w:tr>
      <w:tr w:rsidR="00C735BC" w:rsidRPr="00A53D36" w14:paraId="51FB1A05" w14:textId="77777777" w:rsidTr="00FB0392">
        <w:trPr>
          <w:trHeight w:val="217"/>
        </w:trPr>
        <w:tc>
          <w:tcPr>
            <w:tcW w:w="1198" w:type="dxa"/>
            <w:shd w:val="clear" w:color="auto" w:fill="auto"/>
            <w:hideMark/>
          </w:tcPr>
          <w:p w14:paraId="73CBF416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i/>
                <w:sz w:val="16"/>
                <w:szCs w:val="16"/>
              </w:rPr>
            </w:pPr>
            <w:r w:rsidRPr="00094056">
              <w:rPr>
                <w:i/>
                <w:color w:val="000000"/>
                <w:kern w:val="24"/>
                <w:sz w:val="16"/>
                <w:szCs w:val="16"/>
              </w:rPr>
              <w:t>Olfm3</w:t>
            </w:r>
          </w:p>
        </w:tc>
        <w:tc>
          <w:tcPr>
            <w:tcW w:w="1999" w:type="dxa"/>
            <w:shd w:val="clear" w:color="auto" w:fill="auto"/>
            <w:hideMark/>
          </w:tcPr>
          <w:p w14:paraId="725FDD4F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2"/>
                <w:szCs w:val="12"/>
              </w:rPr>
            </w:pPr>
            <w:r w:rsidRPr="00094056">
              <w:rPr>
                <w:color w:val="000000"/>
                <w:kern w:val="24"/>
                <w:sz w:val="12"/>
                <w:szCs w:val="12"/>
              </w:rPr>
              <w:t>chr3(+):114606996–114828640</w:t>
            </w:r>
          </w:p>
        </w:tc>
        <w:tc>
          <w:tcPr>
            <w:tcW w:w="794" w:type="dxa"/>
            <w:shd w:val="clear" w:color="auto" w:fill="auto"/>
            <w:hideMark/>
          </w:tcPr>
          <w:p w14:paraId="62BA2080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auto"/>
            <w:hideMark/>
          </w:tcPr>
          <w:p w14:paraId="197DB1A2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</w:p>
        </w:tc>
        <w:tc>
          <w:tcPr>
            <w:tcW w:w="635" w:type="dxa"/>
            <w:shd w:val="clear" w:color="auto" w:fill="auto"/>
            <w:hideMark/>
          </w:tcPr>
          <w:p w14:paraId="0614533F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339" w:type="dxa"/>
            <w:gridSpan w:val="2"/>
            <w:shd w:val="clear" w:color="auto" w:fill="auto"/>
            <w:hideMark/>
          </w:tcPr>
          <w:p w14:paraId="54CA3EA0" w14:textId="77777777" w:rsidR="00C735BC" w:rsidRPr="00094056" w:rsidRDefault="00C735BC" w:rsidP="00FB0392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auto"/>
            <w:hideMark/>
          </w:tcPr>
          <w:p w14:paraId="6DD15671" w14:textId="77777777" w:rsidR="00C735BC" w:rsidRPr="00094056" w:rsidRDefault="00C735BC" w:rsidP="00FB0392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766" w:type="dxa"/>
            <w:tcBorders>
              <w:left w:val="dotted" w:sz="4" w:space="0" w:color="auto"/>
            </w:tcBorders>
            <w:shd w:val="clear" w:color="auto" w:fill="auto"/>
          </w:tcPr>
          <w:p w14:paraId="12EE107C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</w:tr>
      <w:tr w:rsidR="00C735BC" w:rsidRPr="00A53D36" w14:paraId="6BC1F050" w14:textId="77777777" w:rsidTr="00FB0392">
        <w:trPr>
          <w:trHeight w:val="217"/>
        </w:trPr>
        <w:tc>
          <w:tcPr>
            <w:tcW w:w="1198" w:type="dxa"/>
            <w:shd w:val="clear" w:color="auto" w:fill="auto"/>
            <w:hideMark/>
          </w:tcPr>
          <w:p w14:paraId="29221BC4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i/>
                <w:sz w:val="16"/>
                <w:szCs w:val="16"/>
              </w:rPr>
            </w:pPr>
            <w:r w:rsidRPr="00094056">
              <w:rPr>
                <w:i/>
                <w:color w:val="000000"/>
                <w:kern w:val="24"/>
                <w:sz w:val="16"/>
                <w:szCs w:val="16"/>
              </w:rPr>
              <w:t>Amy2a2</w:t>
            </w:r>
          </w:p>
        </w:tc>
        <w:tc>
          <w:tcPr>
            <w:tcW w:w="1999" w:type="dxa"/>
            <w:shd w:val="clear" w:color="auto" w:fill="auto"/>
            <w:hideMark/>
          </w:tcPr>
          <w:p w14:paraId="1C9001E7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2"/>
                <w:szCs w:val="12"/>
              </w:rPr>
            </w:pPr>
            <w:r w:rsidRPr="00094056">
              <w:rPr>
                <w:color w:val="000000"/>
                <w:kern w:val="24"/>
                <w:sz w:val="12"/>
                <w:szCs w:val="12"/>
              </w:rPr>
              <w:t>chr3(-):113149973–113235208</w:t>
            </w:r>
          </w:p>
        </w:tc>
        <w:tc>
          <w:tcPr>
            <w:tcW w:w="794" w:type="dxa"/>
            <w:shd w:val="clear" w:color="auto" w:fill="auto"/>
            <w:hideMark/>
          </w:tcPr>
          <w:p w14:paraId="5BA5AA45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5" w:type="dxa"/>
            <w:shd w:val="clear" w:color="auto" w:fill="auto"/>
            <w:hideMark/>
          </w:tcPr>
          <w:p w14:paraId="7D821179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5" w:type="dxa"/>
            <w:shd w:val="clear" w:color="auto" w:fill="auto"/>
            <w:hideMark/>
          </w:tcPr>
          <w:p w14:paraId="01E54B31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339" w:type="dxa"/>
            <w:gridSpan w:val="2"/>
            <w:shd w:val="clear" w:color="auto" w:fill="auto"/>
            <w:hideMark/>
          </w:tcPr>
          <w:p w14:paraId="54825092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14:paraId="2659CC9B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66" w:type="dxa"/>
            <w:tcBorders>
              <w:left w:val="dotted" w:sz="4" w:space="0" w:color="auto"/>
            </w:tcBorders>
            <w:shd w:val="clear" w:color="auto" w:fill="auto"/>
          </w:tcPr>
          <w:p w14:paraId="5E0B1F70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</w:tr>
      <w:tr w:rsidR="00C735BC" w:rsidRPr="00A53D36" w14:paraId="31C5342F" w14:textId="77777777" w:rsidTr="00FB0392">
        <w:trPr>
          <w:trHeight w:val="217"/>
        </w:trPr>
        <w:tc>
          <w:tcPr>
            <w:tcW w:w="1198" w:type="dxa"/>
            <w:shd w:val="clear" w:color="auto" w:fill="auto"/>
            <w:hideMark/>
          </w:tcPr>
          <w:p w14:paraId="0A2D2B18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i/>
                <w:sz w:val="16"/>
                <w:szCs w:val="16"/>
              </w:rPr>
            </w:pPr>
            <w:r w:rsidRPr="00094056">
              <w:rPr>
                <w:i/>
                <w:color w:val="000000"/>
                <w:kern w:val="24"/>
                <w:sz w:val="16"/>
                <w:szCs w:val="16"/>
              </w:rPr>
              <w:t>Amy2a1</w:t>
            </w:r>
          </w:p>
        </w:tc>
        <w:tc>
          <w:tcPr>
            <w:tcW w:w="1999" w:type="dxa"/>
            <w:shd w:val="clear" w:color="auto" w:fill="auto"/>
            <w:hideMark/>
          </w:tcPr>
          <w:p w14:paraId="01DAFF48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2"/>
                <w:szCs w:val="12"/>
              </w:rPr>
            </w:pPr>
            <w:r w:rsidRPr="00094056">
              <w:rPr>
                <w:color w:val="000000"/>
                <w:kern w:val="24"/>
                <w:sz w:val="12"/>
                <w:szCs w:val="12"/>
              </w:rPr>
              <w:t>chr3(-):113232321–113235346</w:t>
            </w:r>
          </w:p>
        </w:tc>
        <w:tc>
          <w:tcPr>
            <w:tcW w:w="794" w:type="dxa"/>
            <w:shd w:val="clear" w:color="auto" w:fill="auto"/>
            <w:hideMark/>
          </w:tcPr>
          <w:p w14:paraId="49800C2D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5" w:type="dxa"/>
            <w:shd w:val="clear" w:color="auto" w:fill="auto"/>
            <w:hideMark/>
          </w:tcPr>
          <w:p w14:paraId="505FFBD5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5" w:type="dxa"/>
            <w:shd w:val="clear" w:color="auto" w:fill="auto"/>
            <w:hideMark/>
          </w:tcPr>
          <w:p w14:paraId="0D4CF0ED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339" w:type="dxa"/>
            <w:gridSpan w:val="2"/>
            <w:shd w:val="clear" w:color="auto" w:fill="auto"/>
            <w:hideMark/>
          </w:tcPr>
          <w:p w14:paraId="5BC35FB4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14:paraId="713B71A7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66" w:type="dxa"/>
            <w:tcBorders>
              <w:left w:val="dotted" w:sz="4" w:space="0" w:color="auto"/>
            </w:tcBorders>
            <w:shd w:val="clear" w:color="auto" w:fill="auto"/>
          </w:tcPr>
          <w:p w14:paraId="1083F7C6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</w:tr>
      <w:tr w:rsidR="00C735BC" w:rsidRPr="00A53D36" w14:paraId="45F17D28" w14:textId="77777777" w:rsidTr="00FB0392">
        <w:trPr>
          <w:trHeight w:val="217"/>
        </w:trPr>
        <w:tc>
          <w:tcPr>
            <w:tcW w:w="1198" w:type="dxa"/>
            <w:shd w:val="clear" w:color="auto" w:fill="auto"/>
            <w:hideMark/>
          </w:tcPr>
          <w:p w14:paraId="756FACF6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i/>
                <w:sz w:val="16"/>
                <w:szCs w:val="16"/>
              </w:rPr>
            </w:pPr>
            <w:r w:rsidRPr="00094056">
              <w:rPr>
                <w:i/>
                <w:color w:val="000000"/>
                <w:kern w:val="24"/>
                <w:sz w:val="16"/>
                <w:szCs w:val="16"/>
              </w:rPr>
              <w:t>Amy2a5</w:t>
            </w:r>
          </w:p>
        </w:tc>
        <w:tc>
          <w:tcPr>
            <w:tcW w:w="1999" w:type="dxa"/>
            <w:shd w:val="clear" w:color="auto" w:fill="auto"/>
            <w:hideMark/>
          </w:tcPr>
          <w:p w14:paraId="584B5AEB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2"/>
                <w:szCs w:val="12"/>
              </w:rPr>
            </w:pPr>
            <w:r w:rsidRPr="00094056">
              <w:rPr>
                <w:color w:val="000000"/>
                <w:kern w:val="24"/>
                <w:sz w:val="12"/>
                <w:szCs w:val="12"/>
              </w:rPr>
              <w:t>chr3(-):113052094–113061755</w:t>
            </w:r>
          </w:p>
        </w:tc>
        <w:tc>
          <w:tcPr>
            <w:tcW w:w="794" w:type="dxa"/>
            <w:shd w:val="clear" w:color="auto" w:fill="auto"/>
            <w:hideMark/>
          </w:tcPr>
          <w:p w14:paraId="5DEBC575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5" w:type="dxa"/>
            <w:shd w:val="clear" w:color="auto" w:fill="auto"/>
            <w:hideMark/>
          </w:tcPr>
          <w:p w14:paraId="3902FC69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5" w:type="dxa"/>
            <w:shd w:val="clear" w:color="auto" w:fill="auto"/>
            <w:hideMark/>
          </w:tcPr>
          <w:p w14:paraId="429A18FE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339" w:type="dxa"/>
            <w:gridSpan w:val="2"/>
            <w:shd w:val="clear" w:color="auto" w:fill="auto"/>
            <w:hideMark/>
          </w:tcPr>
          <w:p w14:paraId="2CBDA1BD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14:paraId="01F2A4DC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66" w:type="dxa"/>
            <w:tcBorders>
              <w:left w:val="dotted" w:sz="4" w:space="0" w:color="auto"/>
            </w:tcBorders>
            <w:shd w:val="clear" w:color="auto" w:fill="auto"/>
          </w:tcPr>
          <w:p w14:paraId="54AB2D30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</w:tr>
      <w:tr w:rsidR="00C735BC" w:rsidRPr="00A53D36" w14:paraId="3448351D" w14:textId="77777777" w:rsidTr="00FB0392">
        <w:trPr>
          <w:trHeight w:val="217"/>
        </w:trPr>
        <w:tc>
          <w:tcPr>
            <w:tcW w:w="1198" w:type="dxa"/>
            <w:shd w:val="clear" w:color="auto" w:fill="auto"/>
            <w:hideMark/>
          </w:tcPr>
          <w:p w14:paraId="5C5B3588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i/>
                <w:sz w:val="16"/>
                <w:szCs w:val="16"/>
              </w:rPr>
            </w:pPr>
            <w:r w:rsidRPr="00094056">
              <w:rPr>
                <w:i/>
                <w:color w:val="000000"/>
                <w:kern w:val="24"/>
                <w:sz w:val="16"/>
                <w:szCs w:val="16"/>
              </w:rPr>
              <w:t>Amy2a4</w:t>
            </w:r>
          </w:p>
        </w:tc>
        <w:tc>
          <w:tcPr>
            <w:tcW w:w="1999" w:type="dxa"/>
            <w:shd w:val="clear" w:color="auto" w:fill="auto"/>
            <w:hideMark/>
          </w:tcPr>
          <w:p w14:paraId="32217F9E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2"/>
                <w:szCs w:val="12"/>
              </w:rPr>
            </w:pPr>
            <w:r w:rsidRPr="00094056">
              <w:rPr>
                <w:color w:val="000000"/>
                <w:kern w:val="24"/>
                <w:sz w:val="12"/>
                <w:szCs w:val="12"/>
              </w:rPr>
              <w:t>chr3(-):113084761–113094367</w:t>
            </w:r>
          </w:p>
        </w:tc>
        <w:tc>
          <w:tcPr>
            <w:tcW w:w="794" w:type="dxa"/>
            <w:shd w:val="clear" w:color="auto" w:fill="auto"/>
            <w:hideMark/>
          </w:tcPr>
          <w:p w14:paraId="4A29A8BD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5" w:type="dxa"/>
            <w:shd w:val="clear" w:color="auto" w:fill="auto"/>
            <w:hideMark/>
          </w:tcPr>
          <w:p w14:paraId="3B3B3A6B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5" w:type="dxa"/>
            <w:shd w:val="clear" w:color="auto" w:fill="auto"/>
            <w:hideMark/>
          </w:tcPr>
          <w:p w14:paraId="6A3CF9F4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339" w:type="dxa"/>
            <w:gridSpan w:val="2"/>
            <w:shd w:val="clear" w:color="auto" w:fill="auto"/>
            <w:hideMark/>
          </w:tcPr>
          <w:p w14:paraId="404DF2BD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14:paraId="0966021F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66" w:type="dxa"/>
            <w:tcBorders>
              <w:left w:val="dotted" w:sz="4" w:space="0" w:color="auto"/>
            </w:tcBorders>
            <w:shd w:val="clear" w:color="auto" w:fill="auto"/>
          </w:tcPr>
          <w:p w14:paraId="296C215A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</w:tr>
      <w:tr w:rsidR="00C735BC" w:rsidRPr="00A53D36" w14:paraId="07152D8F" w14:textId="77777777" w:rsidTr="00FB0392">
        <w:trPr>
          <w:trHeight w:val="217"/>
        </w:trPr>
        <w:tc>
          <w:tcPr>
            <w:tcW w:w="1198" w:type="dxa"/>
            <w:shd w:val="clear" w:color="auto" w:fill="auto"/>
            <w:hideMark/>
          </w:tcPr>
          <w:p w14:paraId="512A74F2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i/>
                <w:sz w:val="16"/>
                <w:szCs w:val="16"/>
              </w:rPr>
            </w:pPr>
            <w:r w:rsidRPr="00094056">
              <w:rPr>
                <w:i/>
                <w:color w:val="000000"/>
                <w:kern w:val="24"/>
                <w:sz w:val="16"/>
                <w:szCs w:val="16"/>
              </w:rPr>
              <w:t>Amy2a3</w:t>
            </w:r>
          </w:p>
        </w:tc>
        <w:tc>
          <w:tcPr>
            <w:tcW w:w="1999" w:type="dxa"/>
            <w:shd w:val="clear" w:color="auto" w:fill="auto"/>
            <w:hideMark/>
          </w:tcPr>
          <w:p w14:paraId="64D558D4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2"/>
                <w:szCs w:val="12"/>
              </w:rPr>
            </w:pPr>
            <w:r w:rsidRPr="00094056">
              <w:rPr>
                <w:color w:val="000000"/>
                <w:kern w:val="24"/>
                <w:sz w:val="12"/>
                <w:szCs w:val="12"/>
              </w:rPr>
              <w:t>chr3(-):113117373–113159438</w:t>
            </w:r>
          </w:p>
        </w:tc>
        <w:tc>
          <w:tcPr>
            <w:tcW w:w="794" w:type="dxa"/>
            <w:shd w:val="clear" w:color="auto" w:fill="auto"/>
            <w:hideMark/>
          </w:tcPr>
          <w:p w14:paraId="67BDB2F3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5" w:type="dxa"/>
            <w:shd w:val="clear" w:color="auto" w:fill="auto"/>
            <w:hideMark/>
          </w:tcPr>
          <w:p w14:paraId="738710BB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635" w:type="dxa"/>
            <w:shd w:val="clear" w:color="auto" w:fill="auto"/>
            <w:hideMark/>
          </w:tcPr>
          <w:p w14:paraId="1F99CAD3" w14:textId="77777777" w:rsidR="00C735BC" w:rsidRPr="00094056" w:rsidRDefault="00C735BC" w:rsidP="00FB0392">
            <w:pPr>
              <w:spacing w:line="214" w:lineRule="atLeast"/>
              <w:jc w:val="center"/>
              <w:textAlignment w:val="center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339" w:type="dxa"/>
            <w:gridSpan w:val="2"/>
            <w:shd w:val="clear" w:color="auto" w:fill="auto"/>
            <w:hideMark/>
          </w:tcPr>
          <w:p w14:paraId="6A06C1EA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043" w:type="dxa"/>
            <w:shd w:val="clear" w:color="auto" w:fill="auto"/>
            <w:hideMark/>
          </w:tcPr>
          <w:p w14:paraId="204A0FDE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66" w:type="dxa"/>
            <w:tcBorders>
              <w:left w:val="dotted" w:sz="4" w:space="0" w:color="auto"/>
            </w:tcBorders>
            <w:shd w:val="clear" w:color="auto" w:fill="auto"/>
          </w:tcPr>
          <w:p w14:paraId="544F73AA" w14:textId="77777777" w:rsidR="00C735BC" w:rsidRPr="00094056" w:rsidRDefault="00C735BC" w:rsidP="00FB0392">
            <w:pPr>
              <w:spacing w:line="214" w:lineRule="atLeast"/>
              <w:jc w:val="center"/>
              <w:textAlignment w:val="bottom"/>
              <w:rPr>
                <w:sz w:val="16"/>
                <w:szCs w:val="16"/>
              </w:rPr>
            </w:pPr>
            <w:r w:rsidRPr="00094056">
              <w:rPr>
                <w:color w:val="000000"/>
                <w:kern w:val="24"/>
                <w:sz w:val="16"/>
                <w:szCs w:val="16"/>
              </w:rPr>
              <w:t>1</w:t>
            </w:r>
          </w:p>
        </w:tc>
      </w:tr>
    </w:tbl>
    <w:p w14:paraId="52817089" w14:textId="77777777" w:rsidR="00C735BC" w:rsidRPr="00A53D36" w:rsidRDefault="00C735BC" w:rsidP="00C735BC">
      <w:pPr>
        <w:jc w:val="both"/>
      </w:pPr>
    </w:p>
    <w:p w14:paraId="4AC70A57" w14:textId="77777777" w:rsidR="00C735BC" w:rsidRDefault="00C735BC" w:rsidP="00C735BC">
      <w:pPr>
        <w:jc w:val="both"/>
      </w:pPr>
    </w:p>
    <w:sectPr w:rsidR="00C735BC" w:rsidSect="000364E8">
      <w:footerReference w:type="even" r:id="rId8"/>
      <w:footerReference w:type="default" r:id="rId9"/>
      <w:pgSz w:w="12240" w:h="15840"/>
      <w:pgMar w:top="1440" w:right="1440" w:bottom="1440" w:left="1440" w:header="431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875F93" w14:textId="77777777" w:rsidR="00BE7308" w:rsidRDefault="00BE7308" w:rsidP="004A10BE">
      <w:r>
        <w:separator/>
      </w:r>
    </w:p>
  </w:endnote>
  <w:endnote w:type="continuationSeparator" w:id="0">
    <w:p w14:paraId="5915CA60" w14:textId="77777777" w:rsidR="00BE7308" w:rsidRDefault="00BE7308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630190" w14:textId="77777777" w:rsidR="00CB20FB" w:rsidRDefault="00CB20FB" w:rsidP="001245A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0EE48F" w14:textId="77777777" w:rsidR="00CB20FB" w:rsidRDefault="00CB20F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FAEF94" w14:textId="4B16047F" w:rsidR="00CB20FB" w:rsidRDefault="00CB20FB" w:rsidP="001245A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  <w:p w14:paraId="429ABABE" w14:textId="77777777" w:rsidR="00CB20FB" w:rsidRDefault="00CB20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437776" w14:textId="77777777" w:rsidR="00BE7308" w:rsidRDefault="00BE7308" w:rsidP="004A10BE">
      <w:r>
        <w:separator/>
      </w:r>
    </w:p>
  </w:footnote>
  <w:footnote w:type="continuationSeparator" w:id="0">
    <w:p w14:paraId="768D2E0A" w14:textId="77777777" w:rsidR="00BE7308" w:rsidRDefault="00BE7308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76E2472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261D"/>
    <w:rsid w:val="00002F91"/>
    <w:rsid w:val="00012008"/>
    <w:rsid w:val="000144F0"/>
    <w:rsid w:val="000216B5"/>
    <w:rsid w:val="00022190"/>
    <w:rsid w:val="00024EEE"/>
    <w:rsid w:val="00033832"/>
    <w:rsid w:val="000349F7"/>
    <w:rsid w:val="00034E2F"/>
    <w:rsid w:val="000364E8"/>
    <w:rsid w:val="0004076B"/>
    <w:rsid w:val="00042437"/>
    <w:rsid w:val="0005025A"/>
    <w:rsid w:val="00052535"/>
    <w:rsid w:val="00061954"/>
    <w:rsid w:val="0006615E"/>
    <w:rsid w:val="00066A9C"/>
    <w:rsid w:val="000706D9"/>
    <w:rsid w:val="000816DD"/>
    <w:rsid w:val="00083FF1"/>
    <w:rsid w:val="000915AD"/>
    <w:rsid w:val="000918DA"/>
    <w:rsid w:val="00093725"/>
    <w:rsid w:val="00094056"/>
    <w:rsid w:val="00095955"/>
    <w:rsid w:val="00096D75"/>
    <w:rsid w:val="000A6DE3"/>
    <w:rsid w:val="000B1B6E"/>
    <w:rsid w:val="000B1DFD"/>
    <w:rsid w:val="000B5140"/>
    <w:rsid w:val="000C2B14"/>
    <w:rsid w:val="000C3DA6"/>
    <w:rsid w:val="000C7843"/>
    <w:rsid w:val="000D3115"/>
    <w:rsid w:val="000D419D"/>
    <w:rsid w:val="000D43BA"/>
    <w:rsid w:val="000D59EF"/>
    <w:rsid w:val="000D73C3"/>
    <w:rsid w:val="000E1A2B"/>
    <w:rsid w:val="000E1ACB"/>
    <w:rsid w:val="000E6AA4"/>
    <w:rsid w:val="000E6C0D"/>
    <w:rsid w:val="000F3869"/>
    <w:rsid w:val="000F44D1"/>
    <w:rsid w:val="000F742F"/>
    <w:rsid w:val="000F749F"/>
    <w:rsid w:val="0010371B"/>
    <w:rsid w:val="001111C7"/>
    <w:rsid w:val="00113A0E"/>
    <w:rsid w:val="00115031"/>
    <w:rsid w:val="001228CE"/>
    <w:rsid w:val="00123B7C"/>
    <w:rsid w:val="001245AC"/>
    <w:rsid w:val="00133184"/>
    <w:rsid w:val="00133193"/>
    <w:rsid w:val="00133A2B"/>
    <w:rsid w:val="00140BB0"/>
    <w:rsid w:val="00141D16"/>
    <w:rsid w:val="00152867"/>
    <w:rsid w:val="00155885"/>
    <w:rsid w:val="00156A58"/>
    <w:rsid w:val="001600C6"/>
    <w:rsid w:val="0016518F"/>
    <w:rsid w:val="001754DB"/>
    <w:rsid w:val="001756B5"/>
    <w:rsid w:val="0019437B"/>
    <w:rsid w:val="00194FD1"/>
    <w:rsid w:val="00195602"/>
    <w:rsid w:val="00196875"/>
    <w:rsid w:val="001A0218"/>
    <w:rsid w:val="001A0334"/>
    <w:rsid w:val="001B445A"/>
    <w:rsid w:val="001B497B"/>
    <w:rsid w:val="001C2087"/>
    <w:rsid w:val="001C2A4D"/>
    <w:rsid w:val="001C72DC"/>
    <w:rsid w:val="001D23DE"/>
    <w:rsid w:val="001D3471"/>
    <w:rsid w:val="001F280D"/>
    <w:rsid w:val="001F4F46"/>
    <w:rsid w:val="00207A54"/>
    <w:rsid w:val="00207D86"/>
    <w:rsid w:val="00222805"/>
    <w:rsid w:val="00224306"/>
    <w:rsid w:val="00225887"/>
    <w:rsid w:val="002271F3"/>
    <w:rsid w:val="002354D8"/>
    <w:rsid w:val="002367CA"/>
    <w:rsid w:val="00236ED8"/>
    <w:rsid w:val="002405B9"/>
    <w:rsid w:val="00240A26"/>
    <w:rsid w:val="00245659"/>
    <w:rsid w:val="00252E7F"/>
    <w:rsid w:val="002553AF"/>
    <w:rsid w:val="002554D9"/>
    <w:rsid w:val="00256D63"/>
    <w:rsid w:val="002616F1"/>
    <w:rsid w:val="00261B34"/>
    <w:rsid w:val="00265E6A"/>
    <w:rsid w:val="002749B5"/>
    <w:rsid w:val="00275378"/>
    <w:rsid w:val="00285AAF"/>
    <w:rsid w:val="00285FA9"/>
    <w:rsid w:val="002943CB"/>
    <w:rsid w:val="00296F16"/>
    <w:rsid w:val="00297C41"/>
    <w:rsid w:val="002A2881"/>
    <w:rsid w:val="002A3B9C"/>
    <w:rsid w:val="002A6BA9"/>
    <w:rsid w:val="002B34DD"/>
    <w:rsid w:val="002B4A20"/>
    <w:rsid w:val="002D2B4D"/>
    <w:rsid w:val="002D79D7"/>
    <w:rsid w:val="002D7C24"/>
    <w:rsid w:val="002E1379"/>
    <w:rsid w:val="002E5C1A"/>
    <w:rsid w:val="002F4503"/>
    <w:rsid w:val="002F4E5A"/>
    <w:rsid w:val="003002FA"/>
    <w:rsid w:val="00303A24"/>
    <w:rsid w:val="003050E8"/>
    <w:rsid w:val="00315361"/>
    <w:rsid w:val="00317450"/>
    <w:rsid w:val="00317FF4"/>
    <w:rsid w:val="00321085"/>
    <w:rsid w:val="00323A84"/>
    <w:rsid w:val="00334D78"/>
    <w:rsid w:val="003356BB"/>
    <w:rsid w:val="00342CFF"/>
    <w:rsid w:val="00351A93"/>
    <w:rsid w:val="00354159"/>
    <w:rsid w:val="0035458C"/>
    <w:rsid w:val="00355948"/>
    <w:rsid w:val="00357205"/>
    <w:rsid w:val="003619D1"/>
    <w:rsid w:val="003756D9"/>
    <w:rsid w:val="0037668F"/>
    <w:rsid w:val="00376FB8"/>
    <w:rsid w:val="00380551"/>
    <w:rsid w:val="003828B6"/>
    <w:rsid w:val="00386CD6"/>
    <w:rsid w:val="003941A2"/>
    <w:rsid w:val="003B4A48"/>
    <w:rsid w:val="003C1374"/>
    <w:rsid w:val="003C2596"/>
    <w:rsid w:val="003C2D58"/>
    <w:rsid w:val="003C3AC1"/>
    <w:rsid w:val="003C60B2"/>
    <w:rsid w:val="003D03FD"/>
    <w:rsid w:val="003D055C"/>
    <w:rsid w:val="003D0A83"/>
    <w:rsid w:val="003D75B5"/>
    <w:rsid w:val="003E7C6B"/>
    <w:rsid w:val="003F53CB"/>
    <w:rsid w:val="004036F8"/>
    <w:rsid w:val="004147F1"/>
    <w:rsid w:val="00415287"/>
    <w:rsid w:val="00422D30"/>
    <w:rsid w:val="00423334"/>
    <w:rsid w:val="00431AA1"/>
    <w:rsid w:val="004438FD"/>
    <w:rsid w:val="004442C0"/>
    <w:rsid w:val="00447444"/>
    <w:rsid w:val="004479FD"/>
    <w:rsid w:val="004519E4"/>
    <w:rsid w:val="00451CD3"/>
    <w:rsid w:val="00457BF2"/>
    <w:rsid w:val="00461738"/>
    <w:rsid w:val="00461EB6"/>
    <w:rsid w:val="00462F48"/>
    <w:rsid w:val="00465FB0"/>
    <w:rsid w:val="00466EE4"/>
    <w:rsid w:val="00470E33"/>
    <w:rsid w:val="00482738"/>
    <w:rsid w:val="004936E4"/>
    <w:rsid w:val="004979FC"/>
    <w:rsid w:val="00497E99"/>
    <w:rsid w:val="004A10BE"/>
    <w:rsid w:val="004B42E7"/>
    <w:rsid w:val="004B662C"/>
    <w:rsid w:val="004C12B9"/>
    <w:rsid w:val="004C56DA"/>
    <w:rsid w:val="004D2F7C"/>
    <w:rsid w:val="004D77C5"/>
    <w:rsid w:val="004E11BA"/>
    <w:rsid w:val="004E4657"/>
    <w:rsid w:val="004F2308"/>
    <w:rsid w:val="004F34DC"/>
    <w:rsid w:val="004F52FA"/>
    <w:rsid w:val="00506180"/>
    <w:rsid w:val="005104AC"/>
    <w:rsid w:val="0051420D"/>
    <w:rsid w:val="005215DA"/>
    <w:rsid w:val="005341F3"/>
    <w:rsid w:val="005353F5"/>
    <w:rsid w:val="0053540A"/>
    <w:rsid w:val="00535556"/>
    <w:rsid w:val="00540789"/>
    <w:rsid w:val="00545D93"/>
    <w:rsid w:val="0054601B"/>
    <w:rsid w:val="00546CB4"/>
    <w:rsid w:val="00552069"/>
    <w:rsid w:val="00553B69"/>
    <w:rsid w:val="005622A8"/>
    <w:rsid w:val="00567ED4"/>
    <w:rsid w:val="005841F2"/>
    <w:rsid w:val="0058432D"/>
    <w:rsid w:val="00591D99"/>
    <w:rsid w:val="00592B70"/>
    <w:rsid w:val="00595FB2"/>
    <w:rsid w:val="005A5C17"/>
    <w:rsid w:val="005A7D5F"/>
    <w:rsid w:val="005B1615"/>
    <w:rsid w:val="005B1D13"/>
    <w:rsid w:val="005B4501"/>
    <w:rsid w:val="005B763B"/>
    <w:rsid w:val="005C0E4E"/>
    <w:rsid w:val="005C1A2E"/>
    <w:rsid w:val="005C6DEF"/>
    <w:rsid w:val="005C774B"/>
    <w:rsid w:val="005D0F19"/>
    <w:rsid w:val="005D312E"/>
    <w:rsid w:val="005D3AC0"/>
    <w:rsid w:val="005E529A"/>
    <w:rsid w:val="005F12D3"/>
    <w:rsid w:val="005F2E26"/>
    <w:rsid w:val="00600276"/>
    <w:rsid w:val="00607A16"/>
    <w:rsid w:val="00610BC7"/>
    <w:rsid w:val="00610E6E"/>
    <w:rsid w:val="0061124D"/>
    <w:rsid w:val="00623047"/>
    <w:rsid w:val="00623939"/>
    <w:rsid w:val="00625FB0"/>
    <w:rsid w:val="00626431"/>
    <w:rsid w:val="00632A02"/>
    <w:rsid w:val="006350C3"/>
    <w:rsid w:val="006353E5"/>
    <w:rsid w:val="00637414"/>
    <w:rsid w:val="0064261D"/>
    <w:rsid w:val="00645951"/>
    <w:rsid w:val="00650F18"/>
    <w:rsid w:val="00652292"/>
    <w:rsid w:val="00655EC3"/>
    <w:rsid w:val="00656256"/>
    <w:rsid w:val="00673277"/>
    <w:rsid w:val="00675FC1"/>
    <w:rsid w:val="00677BE9"/>
    <w:rsid w:val="0068204B"/>
    <w:rsid w:val="006870FF"/>
    <w:rsid w:val="00697A30"/>
    <w:rsid w:val="006A2D81"/>
    <w:rsid w:val="006A31BA"/>
    <w:rsid w:val="006A329B"/>
    <w:rsid w:val="006A5BA4"/>
    <w:rsid w:val="006B2207"/>
    <w:rsid w:val="006B43AC"/>
    <w:rsid w:val="006B4A9B"/>
    <w:rsid w:val="006C106A"/>
    <w:rsid w:val="006C72CC"/>
    <w:rsid w:val="006C7364"/>
    <w:rsid w:val="006D4F58"/>
    <w:rsid w:val="006D5F3C"/>
    <w:rsid w:val="006E0522"/>
    <w:rsid w:val="006E20AF"/>
    <w:rsid w:val="006E30D9"/>
    <w:rsid w:val="006E4B17"/>
    <w:rsid w:val="006E526F"/>
    <w:rsid w:val="006F19AC"/>
    <w:rsid w:val="00701822"/>
    <w:rsid w:val="00706B17"/>
    <w:rsid w:val="0071664C"/>
    <w:rsid w:val="00717D47"/>
    <w:rsid w:val="00730DA6"/>
    <w:rsid w:val="00735B40"/>
    <w:rsid w:val="00736B07"/>
    <w:rsid w:val="00736F20"/>
    <w:rsid w:val="007371CA"/>
    <w:rsid w:val="00740A43"/>
    <w:rsid w:val="00745C54"/>
    <w:rsid w:val="0075448B"/>
    <w:rsid w:val="00761F1D"/>
    <w:rsid w:val="00763BF5"/>
    <w:rsid w:val="00765B7F"/>
    <w:rsid w:val="007730D5"/>
    <w:rsid w:val="0077327B"/>
    <w:rsid w:val="0077667F"/>
    <w:rsid w:val="00787DEE"/>
    <w:rsid w:val="007A032F"/>
    <w:rsid w:val="007B2242"/>
    <w:rsid w:val="007B7A28"/>
    <w:rsid w:val="007C19D0"/>
    <w:rsid w:val="007D0D2B"/>
    <w:rsid w:val="007D7C37"/>
    <w:rsid w:val="007F2537"/>
    <w:rsid w:val="007F42D9"/>
    <w:rsid w:val="007F731B"/>
    <w:rsid w:val="00803045"/>
    <w:rsid w:val="00803C63"/>
    <w:rsid w:val="00807115"/>
    <w:rsid w:val="00811410"/>
    <w:rsid w:val="00812B11"/>
    <w:rsid w:val="00813EE2"/>
    <w:rsid w:val="00814182"/>
    <w:rsid w:val="00817FDC"/>
    <w:rsid w:val="00821F8D"/>
    <w:rsid w:val="00823257"/>
    <w:rsid w:val="00830B89"/>
    <w:rsid w:val="008329BB"/>
    <w:rsid w:val="00834A9A"/>
    <w:rsid w:val="00835BAB"/>
    <w:rsid w:val="00841B11"/>
    <w:rsid w:val="0084262D"/>
    <w:rsid w:val="00846D99"/>
    <w:rsid w:val="00847244"/>
    <w:rsid w:val="00852C9D"/>
    <w:rsid w:val="00854DC4"/>
    <w:rsid w:val="00856944"/>
    <w:rsid w:val="00856E74"/>
    <w:rsid w:val="008573F1"/>
    <w:rsid w:val="00857D3E"/>
    <w:rsid w:val="00861943"/>
    <w:rsid w:val="00862CDE"/>
    <w:rsid w:val="0086699B"/>
    <w:rsid w:val="00870C4A"/>
    <w:rsid w:val="00872C95"/>
    <w:rsid w:val="00872DE6"/>
    <w:rsid w:val="00884E25"/>
    <w:rsid w:val="008859DA"/>
    <w:rsid w:val="00891656"/>
    <w:rsid w:val="008A2FCD"/>
    <w:rsid w:val="008A40E3"/>
    <w:rsid w:val="008A66EB"/>
    <w:rsid w:val="008B11C8"/>
    <w:rsid w:val="008B1AB3"/>
    <w:rsid w:val="008B4B9B"/>
    <w:rsid w:val="008B61B9"/>
    <w:rsid w:val="008B694E"/>
    <w:rsid w:val="008C2182"/>
    <w:rsid w:val="008C294D"/>
    <w:rsid w:val="008C36ED"/>
    <w:rsid w:val="008C7C10"/>
    <w:rsid w:val="008D1414"/>
    <w:rsid w:val="008D3A4F"/>
    <w:rsid w:val="008D3C80"/>
    <w:rsid w:val="008E146C"/>
    <w:rsid w:val="008E15FD"/>
    <w:rsid w:val="008E6859"/>
    <w:rsid w:val="008F120B"/>
    <w:rsid w:val="008F2736"/>
    <w:rsid w:val="008F3BFB"/>
    <w:rsid w:val="0090768A"/>
    <w:rsid w:val="00921F95"/>
    <w:rsid w:val="00922AE9"/>
    <w:rsid w:val="00930544"/>
    <w:rsid w:val="009358FD"/>
    <w:rsid w:val="00943D39"/>
    <w:rsid w:val="00944DF2"/>
    <w:rsid w:val="00945A69"/>
    <w:rsid w:val="00952DBA"/>
    <w:rsid w:val="00960AC9"/>
    <w:rsid w:val="00962C2F"/>
    <w:rsid w:val="00964CD4"/>
    <w:rsid w:val="009679A5"/>
    <w:rsid w:val="0098077C"/>
    <w:rsid w:val="00985399"/>
    <w:rsid w:val="00990C01"/>
    <w:rsid w:val="009A1255"/>
    <w:rsid w:val="009A7D13"/>
    <w:rsid w:val="009B2621"/>
    <w:rsid w:val="009B39AC"/>
    <w:rsid w:val="009B3A37"/>
    <w:rsid w:val="009B6F00"/>
    <w:rsid w:val="009C31A4"/>
    <w:rsid w:val="009D3650"/>
    <w:rsid w:val="009E2B3E"/>
    <w:rsid w:val="00A047CE"/>
    <w:rsid w:val="00A04DD8"/>
    <w:rsid w:val="00A05A74"/>
    <w:rsid w:val="00A067A0"/>
    <w:rsid w:val="00A11305"/>
    <w:rsid w:val="00A11A7D"/>
    <w:rsid w:val="00A11DC9"/>
    <w:rsid w:val="00A1211E"/>
    <w:rsid w:val="00A130A1"/>
    <w:rsid w:val="00A17F4A"/>
    <w:rsid w:val="00A24A30"/>
    <w:rsid w:val="00A30B08"/>
    <w:rsid w:val="00A33FD1"/>
    <w:rsid w:val="00A36DA4"/>
    <w:rsid w:val="00A4012D"/>
    <w:rsid w:val="00A436D2"/>
    <w:rsid w:val="00A45EFB"/>
    <w:rsid w:val="00A558E9"/>
    <w:rsid w:val="00A55BA0"/>
    <w:rsid w:val="00A55D8D"/>
    <w:rsid w:val="00A57DC1"/>
    <w:rsid w:val="00A6427D"/>
    <w:rsid w:val="00A66F40"/>
    <w:rsid w:val="00A80F91"/>
    <w:rsid w:val="00A820B0"/>
    <w:rsid w:val="00A834F7"/>
    <w:rsid w:val="00A91968"/>
    <w:rsid w:val="00A93E7D"/>
    <w:rsid w:val="00A958F8"/>
    <w:rsid w:val="00AA0B1D"/>
    <w:rsid w:val="00AA3CDF"/>
    <w:rsid w:val="00AA5AC4"/>
    <w:rsid w:val="00AB45BE"/>
    <w:rsid w:val="00AB4869"/>
    <w:rsid w:val="00AB5BD5"/>
    <w:rsid w:val="00AC2063"/>
    <w:rsid w:val="00AC2CB3"/>
    <w:rsid w:val="00AC5605"/>
    <w:rsid w:val="00AC5CA3"/>
    <w:rsid w:val="00AD16D3"/>
    <w:rsid w:val="00AE0241"/>
    <w:rsid w:val="00AF4E91"/>
    <w:rsid w:val="00AF5A2F"/>
    <w:rsid w:val="00B00FD8"/>
    <w:rsid w:val="00B0372D"/>
    <w:rsid w:val="00B03EBD"/>
    <w:rsid w:val="00B1060D"/>
    <w:rsid w:val="00B15DEF"/>
    <w:rsid w:val="00B22043"/>
    <w:rsid w:val="00B2257E"/>
    <w:rsid w:val="00B22797"/>
    <w:rsid w:val="00B24A79"/>
    <w:rsid w:val="00B251E1"/>
    <w:rsid w:val="00B30C7E"/>
    <w:rsid w:val="00B315AD"/>
    <w:rsid w:val="00B35227"/>
    <w:rsid w:val="00B51FCA"/>
    <w:rsid w:val="00B54F07"/>
    <w:rsid w:val="00B56EA4"/>
    <w:rsid w:val="00B61D38"/>
    <w:rsid w:val="00B63D69"/>
    <w:rsid w:val="00B76EEF"/>
    <w:rsid w:val="00B8267E"/>
    <w:rsid w:val="00B8297E"/>
    <w:rsid w:val="00B87546"/>
    <w:rsid w:val="00B967CB"/>
    <w:rsid w:val="00BA382A"/>
    <w:rsid w:val="00BA4A75"/>
    <w:rsid w:val="00BB38AC"/>
    <w:rsid w:val="00BB4987"/>
    <w:rsid w:val="00BB630E"/>
    <w:rsid w:val="00BB7D4D"/>
    <w:rsid w:val="00BC0161"/>
    <w:rsid w:val="00BC43FD"/>
    <w:rsid w:val="00BC75B8"/>
    <w:rsid w:val="00BD2F96"/>
    <w:rsid w:val="00BE1A77"/>
    <w:rsid w:val="00BE6DAA"/>
    <w:rsid w:val="00BE7308"/>
    <w:rsid w:val="00BF05D9"/>
    <w:rsid w:val="00BF20A3"/>
    <w:rsid w:val="00BF7474"/>
    <w:rsid w:val="00C022D0"/>
    <w:rsid w:val="00C06800"/>
    <w:rsid w:val="00C15661"/>
    <w:rsid w:val="00C15D08"/>
    <w:rsid w:val="00C176F2"/>
    <w:rsid w:val="00C23C1B"/>
    <w:rsid w:val="00C24938"/>
    <w:rsid w:val="00C4091C"/>
    <w:rsid w:val="00C55C3E"/>
    <w:rsid w:val="00C560D5"/>
    <w:rsid w:val="00C615C0"/>
    <w:rsid w:val="00C635BB"/>
    <w:rsid w:val="00C735BC"/>
    <w:rsid w:val="00C738E1"/>
    <w:rsid w:val="00C77F14"/>
    <w:rsid w:val="00C81FC9"/>
    <w:rsid w:val="00C8338D"/>
    <w:rsid w:val="00C84418"/>
    <w:rsid w:val="00C91005"/>
    <w:rsid w:val="00C91168"/>
    <w:rsid w:val="00C917E9"/>
    <w:rsid w:val="00C943A8"/>
    <w:rsid w:val="00C94749"/>
    <w:rsid w:val="00C94AAC"/>
    <w:rsid w:val="00CA0B8A"/>
    <w:rsid w:val="00CA60F9"/>
    <w:rsid w:val="00CA69C7"/>
    <w:rsid w:val="00CA7688"/>
    <w:rsid w:val="00CB20FB"/>
    <w:rsid w:val="00CB6151"/>
    <w:rsid w:val="00CB77F1"/>
    <w:rsid w:val="00CC4578"/>
    <w:rsid w:val="00CC5D43"/>
    <w:rsid w:val="00CD21C9"/>
    <w:rsid w:val="00CD73D5"/>
    <w:rsid w:val="00CE3B9E"/>
    <w:rsid w:val="00CF11A2"/>
    <w:rsid w:val="00CF17AB"/>
    <w:rsid w:val="00CF209E"/>
    <w:rsid w:val="00CF722E"/>
    <w:rsid w:val="00D01B7E"/>
    <w:rsid w:val="00D01DB3"/>
    <w:rsid w:val="00D053D9"/>
    <w:rsid w:val="00D05E2D"/>
    <w:rsid w:val="00D10D24"/>
    <w:rsid w:val="00D148C8"/>
    <w:rsid w:val="00D1531B"/>
    <w:rsid w:val="00D16E96"/>
    <w:rsid w:val="00D23C48"/>
    <w:rsid w:val="00D33C76"/>
    <w:rsid w:val="00D3644F"/>
    <w:rsid w:val="00D40F78"/>
    <w:rsid w:val="00D420B4"/>
    <w:rsid w:val="00D45054"/>
    <w:rsid w:val="00D45D1E"/>
    <w:rsid w:val="00D4601B"/>
    <w:rsid w:val="00D46256"/>
    <w:rsid w:val="00D61D1A"/>
    <w:rsid w:val="00D77847"/>
    <w:rsid w:val="00D86AB7"/>
    <w:rsid w:val="00D87B39"/>
    <w:rsid w:val="00DA1007"/>
    <w:rsid w:val="00DA3944"/>
    <w:rsid w:val="00DA3F7A"/>
    <w:rsid w:val="00DA4CB9"/>
    <w:rsid w:val="00DA6C93"/>
    <w:rsid w:val="00DA6D41"/>
    <w:rsid w:val="00DB1B72"/>
    <w:rsid w:val="00DB7631"/>
    <w:rsid w:val="00DC023F"/>
    <w:rsid w:val="00DC6BAB"/>
    <w:rsid w:val="00DD4965"/>
    <w:rsid w:val="00DD55A4"/>
    <w:rsid w:val="00DE0DAC"/>
    <w:rsid w:val="00DE1A88"/>
    <w:rsid w:val="00DE1ACF"/>
    <w:rsid w:val="00DE2ECC"/>
    <w:rsid w:val="00DE3D8C"/>
    <w:rsid w:val="00DE797F"/>
    <w:rsid w:val="00DF2B7E"/>
    <w:rsid w:val="00E0133A"/>
    <w:rsid w:val="00E0317B"/>
    <w:rsid w:val="00E07E77"/>
    <w:rsid w:val="00E14781"/>
    <w:rsid w:val="00E243E7"/>
    <w:rsid w:val="00E24F5C"/>
    <w:rsid w:val="00E25608"/>
    <w:rsid w:val="00E53CFB"/>
    <w:rsid w:val="00E55044"/>
    <w:rsid w:val="00E57DA3"/>
    <w:rsid w:val="00E60447"/>
    <w:rsid w:val="00E621DF"/>
    <w:rsid w:val="00E70A76"/>
    <w:rsid w:val="00E71343"/>
    <w:rsid w:val="00E7333E"/>
    <w:rsid w:val="00E81A31"/>
    <w:rsid w:val="00E82C43"/>
    <w:rsid w:val="00E85E42"/>
    <w:rsid w:val="00E87A4B"/>
    <w:rsid w:val="00E91394"/>
    <w:rsid w:val="00EB198F"/>
    <w:rsid w:val="00EB6DBA"/>
    <w:rsid w:val="00EC072B"/>
    <w:rsid w:val="00EC179A"/>
    <w:rsid w:val="00EC7E51"/>
    <w:rsid w:val="00ED4F91"/>
    <w:rsid w:val="00ED654B"/>
    <w:rsid w:val="00ED68A5"/>
    <w:rsid w:val="00EF09D7"/>
    <w:rsid w:val="00F00374"/>
    <w:rsid w:val="00F0429B"/>
    <w:rsid w:val="00F0566A"/>
    <w:rsid w:val="00F116FB"/>
    <w:rsid w:val="00F15EFC"/>
    <w:rsid w:val="00F24F1B"/>
    <w:rsid w:val="00F26D4A"/>
    <w:rsid w:val="00F334AE"/>
    <w:rsid w:val="00F34E43"/>
    <w:rsid w:val="00F4004B"/>
    <w:rsid w:val="00F43CCB"/>
    <w:rsid w:val="00F506A2"/>
    <w:rsid w:val="00F579F6"/>
    <w:rsid w:val="00F62318"/>
    <w:rsid w:val="00F6407B"/>
    <w:rsid w:val="00F652D2"/>
    <w:rsid w:val="00F65A04"/>
    <w:rsid w:val="00F84570"/>
    <w:rsid w:val="00F84FB8"/>
    <w:rsid w:val="00F8623F"/>
    <w:rsid w:val="00F866A6"/>
    <w:rsid w:val="00F95396"/>
    <w:rsid w:val="00FA1E1B"/>
    <w:rsid w:val="00FA329A"/>
    <w:rsid w:val="00FB0392"/>
    <w:rsid w:val="00FB49AE"/>
    <w:rsid w:val="00FB7129"/>
    <w:rsid w:val="00FB780A"/>
    <w:rsid w:val="00FD4962"/>
    <w:rsid w:val="00FD675F"/>
    <w:rsid w:val="00FD7BFB"/>
    <w:rsid w:val="00FE230B"/>
    <w:rsid w:val="00FE3CE7"/>
    <w:rsid w:val="00FE474D"/>
    <w:rsid w:val="00FF1C8C"/>
    <w:rsid w:val="00FF1F28"/>
    <w:rsid w:val="00FF3A16"/>
    <w:rsid w:val="00FF67A2"/>
    <w:rsid w:val="00FF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22F51541"/>
  <w15:docId w15:val="{7178BDF0-513F-6841-96EB-9D638229D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0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uiPriority="47"/>
    <w:lsdException w:name="TOC Heading" w:semiHidden="1" w:uiPriority="48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character" w:customStyle="1" w:styleId="st">
    <w:name w:val="st"/>
    <w:rsid w:val="00B51FCA"/>
  </w:style>
  <w:style w:type="character" w:customStyle="1" w:styleId="highlight">
    <w:name w:val="highlight"/>
    <w:rsid w:val="00B51FCA"/>
  </w:style>
  <w:style w:type="paragraph" w:customStyle="1" w:styleId="para">
    <w:name w:val="para"/>
    <w:basedOn w:val="Normal"/>
    <w:rsid w:val="00A820B0"/>
    <w:pPr>
      <w:spacing w:before="100" w:beforeAutospacing="1" w:after="100" w:afterAutospacing="1"/>
    </w:pPr>
    <w:rPr>
      <w:rFonts w:ascii="Times" w:hAnsi="Times"/>
    </w:rPr>
  </w:style>
  <w:style w:type="table" w:styleId="LightShading">
    <w:name w:val="Light Shading"/>
    <w:basedOn w:val="TableNormal"/>
    <w:uiPriority w:val="60"/>
    <w:rsid w:val="00094056"/>
    <w:rPr>
      <w:rFonts w:ascii="Cambria" w:eastAsia="MS Mincho" w:hAnsi="Cambria" w:cs="Arial"/>
      <w:color w:val="000000"/>
      <w:sz w:val="24"/>
      <w:szCs w:val="24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Revision">
    <w:name w:val="Revision"/>
    <w:hidden/>
    <w:uiPriority w:val="71"/>
    <w:rsid w:val="00930544"/>
  </w:style>
  <w:style w:type="paragraph" w:customStyle="1" w:styleId="EndNoteBibliographyTitle">
    <w:name w:val="EndNote Bibliography Title"/>
    <w:basedOn w:val="Normal"/>
    <w:link w:val="EndNoteBibliographyTitleChar"/>
    <w:rsid w:val="004E11B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11BA"/>
    <w:rPr>
      <w:sz w:val="24"/>
    </w:rPr>
  </w:style>
  <w:style w:type="paragraph" w:customStyle="1" w:styleId="EndNoteBibliography">
    <w:name w:val="EndNote Bibliography"/>
    <w:basedOn w:val="Normal"/>
    <w:link w:val="EndNoteBibliographyChar"/>
    <w:rsid w:val="004E11BA"/>
    <w:pPr>
      <w:spacing w:line="360" w:lineRule="auto"/>
    </w:pPr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E11BA"/>
    <w:rPr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E11B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44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6D8D418-C759-114C-8105-F05443D2D1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07</Words>
  <Characters>1756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>Microsoft</Company>
  <LinksUpToDate>false</LinksUpToDate>
  <CharactersWithSpaces>2059</CharactersWithSpaces>
  <SharedDoc>false</SharedDoc>
  <HLinks>
    <vt:vector size="606" baseType="variant">
      <vt:variant>
        <vt:i4>4522046</vt:i4>
      </vt:variant>
      <vt:variant>
        <vt:i4>59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435</vt:i4>
      </vt:variant>
      <vt:variant>
        <vt:i4>58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22045</vt:i4>
      </vt:variant>
      <vt:variant>
        <vt:i4>581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434</vt:i4>
      </vt:variant>
      <vt:variant>
        <vt:i4>57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2046</vt:i4>
      </vt:variant>
      <vt:variant>
        <vt:i4>56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74</vt:i4>
      </vt:variant>
      <vt:variant>
        <vt:i4>55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55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54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8</vt:i4>
      </vt:variant>
      <vt:variant>
        <vt:i4>53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718603</vt:i4>
      </vt:variant>
      <vt:variant>
        <vt:i4>52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55</vt:i4>
      </vt:variant>
      <vt:variant>
        <vt:i4>52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6</vt:i4>
      </vt:variant>
      <vt:variant>
        <vt:i4>52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18603</vt:i4>
      </vt:variant>
      <vt:variant>
        <vt:i4>51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55</vt:i4>
      </vt:variant>
      <vt:variant>
        <vt:i4>51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6</vt:i4>
      </vt:variant>
      <vt:variant>
        <vt:i4>50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18603</vt:i4>
      </vt:variant>
      <vt:variant>
        <vt:i4>50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49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5</vt:i4>
      </vt:variant>
      <vt:variant>
        <vt:i4>48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48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2047</vt:i4>
      </vt:variant>
      <vt:variant>
        <vt:i4>47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718603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2040</vt:i4>
      </vt:variant>
      <vt:variant>
        <vt:i4>46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64</vt:i4>
      </vt:variant>
      <vt:variant>
        <vt:i4>46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46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22040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64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44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784139</vt:i4>
      </vt:variant>
      <vt:variant>
        <vt:i4>43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2047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718603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2040</vt:i4>
      </vt:variant>
      <vt:variant>
        <vt:i4>42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64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22041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435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522043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37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36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34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73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25432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33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3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67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434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3473409</vt:i4>
      </vt:variant>
      <vt:variant>
        <vt:i4>266</vt:i4>
      </vt:variant>
      <vt:variant>
        <vt:i4>0</vt:i4>
      </vt:variant>
      <vt:variant>
        <vt:i4>5</vt:i4>
      </vt:variant>
      <vt:variant>
        <vt:lpwstr>http://beegle.esat.kuleuven.be/</vt:lpwstr>
      </vt:variant>
      <vt:variant>
        <vt:lpwstr/>
      </vt:variant>
      <vt:variant>
        <vt:i4>4390974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25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55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6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1860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71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5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6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18603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54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6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18603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5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4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0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7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6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18603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7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87598</vt:i4>
      </vt:variant>
      <vt:variant>
        <vt:i4>9</vt:i4>
      </vt:variant>
      <vt:variant>
        <vt:i4>0</vt:i4>
      </vt:variant>
      <vt:variant>
        <vt:i4>5</vt:i4>
      </vt:variant>
      <vt:variant>
        <vt:lpwstr>mailto:alessandra.bragonzi@hsr.it</vt:lpwstr>
      </vt:variant>
      <vt:variant>
        <vt:lpwstr/>
      </vt:variant>
      <vt:variant>
        <vt:i4>6160448</vt:i4>
      </vt:variant>
      <vt:variant>
        <vt:i4>6</vt:i4>
      </vt:variant>
      <vt:variant>
        <vt:i4>0</vt:i4>
      </vt:variant>
      <vt:variant>
        <vt:i4>5</vt:i4>
      </vt:variant>
      <vt:variant>
        <vt:lpwstr>mailto:lore.nicolaivan@hsr.it</vt:lpwstr>
      </vt:variant>
      <vt:variant>
        <vt:lpwstr/>
      </vt:variant>
      <vt:variant>
        <vt:i4>1638452</vt:i4>
      </vt:variant>
      <vt:variant>
        <vt:i4>3</vt:i4>
      </vt:variant>
      <vt:variant>
        <vt:i4>0</vt:i4>
      </vt:variant>
      <vt:variant>
        <vt:i4>5</vt:i4>
      </vt:variant>
      <vt:variant>
        <vt:lpwstr>http://stm.sciencemag.org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</vt:lpwstr>
      </vt:variant>
      <vt:variant>
        <vt:lpwstr/>
      </vt:variant>
      <vt:variant>
        <vt:i4>3276847</vt:i4>
      </vt:variant>
      <vt:variant>
        <vt:i4>-1</vt:i4>
      </vt:variant>
      <vt:variant>
        <vt:i4>2050</vt:i4>
      </vt:variant>
      <vt:variant>
        <vt:i4>1</vt:i4>
      </vt:variant>
      <vt:variant>
        <vt:lpwstr>STM_logo_new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Bragonzi Alessandra</cp:lastModifiedBy>
  <cp:revision>5</cp:revision>
  <cp:lastPrinted>2018-07-09T13:52:00Z</cp:lastPrinted>
  <dcterms:created xsi:type="dcterms:W3CDTF">2019-08-02T11:54:00Z</dcterms:created>
  <dcterms:modified xsi:type="dcterms:W3CDTF">2019-12-17T14:17:00Z</dcterms:modified>
</cp:coreProperties>
</file>